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4F445" w14:textId="77777777" w:rsidR="00035D7F" w:rsidRPr="00653D48" w:rsidRDefault="00035D7F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4E3BBA4E" w14:textId="0D2FE4D1" w:rsidR="00035D7F" w:rsidRPr="00653D48" w:rsidRDefault="00035D7F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0169EE9C" w14:textId="57F3917D" w:rsidR="00653D48" w:rsidRPr="00653D48" w:rsidRDefault="00653D48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62158CE" w14:textId="3858A776" w:rsidR="00653D48" w:rsidRPr="00653D48" w:rsidRDefault="00653D48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C1D1E6D" w14:textId="5DFB5CE5" w:rsidR="00653D48" w:rsidRPr="00A5050D" w:rsidRDefault="00653D48" w:rsidP="00035D7F">
      <w:pPr>
        <w:pStyle w:val="NoSpacing"/>
        <w:rPr>
          <w:rFonts w:ascii="Times New Roman" w:hAnsi="Times New Roman" w:cs="Times New Roman"/>
          <w:bCs/>
          <w:sz w:val="32"/>
          <w:szCs w:val="28"/>
        </w:rPr>
      </w:pPr>
      <w:r w:rsidRPr="00A5050D">
        <w:rPr>
          <w:rFonts w:ascii="Times New Roman" w:hAnsi="Times New Roman" w:cs="Times New Roman"/>
          <w:bCs/>
          <w:sz w:val="32"/>
          <w:szCs w:val="28"/>
        </w:rPr>
        <w:t>Supplementary methods and results:</w:t>
      </w:r>
    </w:p>
    <w:p w14:paraId="5EDC4E0A" w14:textId="77777777" w:rsidR="00653D48" w:rsidRPr="00653D48" w:rsidRDefault="00653D48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4618A1B6" w14:textId="3A00A81F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26BAD031" w14:textId="53B0A718" w:rsidR="00B24DE0" w:rsidRPr="004D5CE3" w:rsidRDefault="00B24DE0" w:rsidP="00B24DE0">
      <w:pPr>
        <w:pStyle w:val="NoSpacing"/>
        <w:suppressLineNumbers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08174075"/>
      <w:r>
        <w:rPr>
          <w:rFonts w:ascii="Times New Roman" w:hAnsi="Times New Roman" w:cs="Times New Roman"/>
          <w:b/>
          <w:bCs/>
          <w:sz w:val="32"/>
          <w:szCs w:val="32"/>
        </w:rPr>
        <w:t>The effect of i</w:t>
      </w:r>
      <w:r w:rsidRPr="004D5CE3">
        <w:rPr>
          <w:rFonts w:ascii="Times New Roman" w:hAnsi="Times New Roman" w:cs="Times New Roman"/>
          <w:b/>
          <w:bCs/>
          <w:sz w:val="32"/>
          <w:szCs w:val="32"/>
        </w:rPr>
        <w:t xml:space="preserve">ndividual state </w:t>
      </w:r>
      <w:r>
        <w:rPr>
          <w:rFonts w:ascii="Times New Roman" w:hAnsi="Times New Roman" w:cs="Times New Roman"/>
          <w:b/>
          <w:bCs/>
          <w:sz w:val="32"/>
          <w:szCs w:val="32"/>
        </w:rPr>
        <w:t>on</w:t>
      </w:r>
      <w:r w:rsidRPr="004D5CE3">
        <w:rPr>
          <w:rFonts w:ascii="Times New Roman" w:hAnsi="Times New Roman" w:cs="Times New Roman"/>
          <w:b/>
          <w:bCs/>
          <w:sz w:val="32"/>
          <w:szCs w:val="32"/>
        </w:rPr>
        <w:t xml:space="preserve"> the strength of mate choice in female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4D5CE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and</w:t>
      </w:r>
      <w:r w:rsidRPr="004D5CE3">
        <w:rPr>
          <w:rFonts w:ascii="Times New Roman" w:hAnsi="Times New Roman" w:cs="Times New Roman"/>
          <w:b/>
          <w:bCs/>
          <w:sz w:val="32"/>
          <w:szCs w:val="32"/>
        </w:rPr>
        <w:t xml:space="preserve"> male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bookmarkEnd w:id="0"/>
    <w:p w14:paraId="0D0CF9A2" w14:textId="77777777" w:rsidR="00653D48" w:rsidRPr="00653D48" w:rsidRDefault="00653D48" w:rsidP="00653D48">
      <w:pPr>
        <w:pStyle w:val="NoSpacing"/>
        <w:suppressLineNumbers/>
        <w:spacing w:line="480" w:lineRule="auto"/>
        <w:rPr>
          <w:rFonts w:ascii="Times New Roman" w:hAnsi="Times New Roman" w:cs="Times New Roman"/>
          <w:sz w:val="28"/>
        </w:rPr>
      </w:pPr>
    </w:p>
    <w:p w14:paraId="45D16357" w14:textId="77777777" w:rsidR="00653D48" w:rsidRPr="00653D48" w:rsidRDefault="00653D48" w:rsidP="00653D48">
      <w:pPr>
        <w:pStyle w:val="NoSpacing"/>
        <w:suppressLineNumbers/>
        <w:spacing w:line="480" w:lineRule="auto"/>
        <w:rPr>
          <w:rFonts w:ascii="Times New Roman" w:hAnsi="Times New Roman" w:cs="Times New Roman"/>
          <w:sz w:val="28"/>
        </w:rPr>
      </w:pPr>
    </w:p>
    <w:p w14:paraId="0CDCCFE2" w14:textId="77777777" w:rsidR="00653D48" w:rsidRPr="00653D48" w:rsidRDefault="00653D48" w:rsidP="00653D48">
      <w:pPr>
        <w:pStyle w:val="NoSpacing"/>
        <w:suppressLineNumbers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653D48">
        <w:rPr>
          <w:rFonts w:ascii="Times New Roman" w:hAnsi="Times New Roman" w:cs="Times New Roman"/>
          <w:sz w:val="24"/>
          <w:szCs w:val="20"/>
        </w:rPr>
        <w:t>Liam R. Dougherty</w:t>
      </w:r>
    </w:p>
    <w:p w14:paraId="0E1FCB53" w14:textId="77777777" w:rsidR="00653D48" w:rsidRPr="00653D48" w:rsidRDefault="00653D48" w:rsidP="00653D48">
      <w:pPr>
        <w:pStyle w:val="NoSpacing"/>
        <w:suppressLineNumbers/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74C7E7CC" w14:textId="77777777" w:rsidR="00653D48" w:rsidRPr="00653D48" w:rsidRDefault="00653D48" w:rsidP="00653D48">
      <w:pPr>
        <w:pStyle w:val="NoSpacing"/>
        <w:suppressLineNumbers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653D48">
        <w:rPr>
          <w:rFonts w:ascii="Times New Roman" w:hAnsi="Times New Roman" w:cs="Times New Roman"/>
          <w:sz w:val="24"/>
          <w:szCs w:val="20"/>
        </w:rPr>
        <w:t>Department of Evolution, Ecology and Behaviour, University of Liverpool, Crown Street, Liverpool, L69 7RB, UK</w:t>
      </w:r>
    </w:p>
    <w:p w14:paraId="141DFF08" w14:textId="3414633D" w:rsidR="00783713" w:rsidRPr="00653D48" w:rsidRDefault="00653D48" w:rsidP="00653D48">
      <w:pPr>
        <w:pStyle w:val="NoSpacing"/>
        <w:suppressLineNumbers/>
        <w:spacing w:line="480" w:lineRule="auto"/>
        <w:rPr>
          <w:rFonts w:ascii="Times New Roman" w:hAnsi="Times New Roman" w:cs="Times New Roman"/>
        </w:rPr>
      </w:pPr>
      <w:r w:rsidRPr="00653D48">
        <w:rPr>
          <w:rFonts w:ascii="Times New Roman" w:hAnsi="Times New Roman" w:cs="Times New Roman"/>
          <w:sz w:val="24"/>
          <w:szCs w:val="20"/>
        </w:rPr>
        <w:t>E-mail: liam.dougherty@liverpool.ac.uk; Tel.: +44 0151 795 7771</w:t>
      </w:r>
    </w:p>
    <w:p w14:paraId="60541847" w14:textId="77777777" w:rsidR="00783713" w:rsidRPr="00653D48" w:rsidRDefault="00783713" w:rsidP="00783713">
      <w:pPr>
        <w:pStyle w:val="NoSpacing"/>
        <w:suppressLineNumbers/>
        <w:spacing w:line="480" w:lineRule="auto"/>
        <w:rPr>
          <w:rFonts w:ascii="Times New Roman" w:hAnsi="Times New Roman" w:cs="Times New Roman"/>
        </w:rPr>
      </w:pPr>
    </w:p>
    <w:p w14:paraId="38296299" w14:textId="083B3C43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63838A90" w14:textId="4867A74E" w:rsidR="00163EAA" w:rsidRPr="00653D48" w:rsidRDefault="00163EAA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4B8A31E1" w14:textId="0FA856B7" w:rsidR="00163EAA" w:rsidRPr="00653D48" w:rsidRDefault="00163EAA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48135304" w14:textId="77777777" w:rsidR="00163EAA" w:rsidRPr="00653D48" w:rsidRDefault="00163EAA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0A3C20E2" w14:textId="3FC64330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40C4E0C" w14:textId="571AF262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FD17324" w14:textId="2C3D39A9" w:rsidR="00783713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43D9CF80" w14:textId="15FA49CE" w:rsidR="00653D48" w:rsidRDefault="00653D48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DEE1151" w14:textId="711B3414" w:rsidR="00653D48" w:rsidRDefault="00653D48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BA9D36F" w14:textId="7D212003" w:rsidR="00653D48" w:rsidRDefault="00653D48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7AD6195C" w14:textId="77777777" w:rsidR="00653D48" w:rsidRPr="00653D48" w:rsidRDefault="00653D48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0B7F609" w14:textId="1C668400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23E2A77A" w14:textId="493FC4FE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2E751DAA" w14:textId="5DFFD0FB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A011F4D" w14:textId="581A98F3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0F6A832A" w14:textId="0436906B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C4F0827" w14:textId="3EF88B3F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6002C9E0" w14:textId="660775FB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474615B2" w14:textId="66BB1CA3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3346844A" w14:textId="334DD404" w:rsidR="00783713" w:rsidRPr="00653D48" w:rsidRDefault="00783713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0A0994A8" w14:textId="77777777" w:rsidR="00E820FF" w:rsidRPr="00653D48" w:rsidRDefault="00E820FF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2C98A5EF" w14:textId="77777777" w:rsidR="00E820FF" w:rsidRPr="00653D48" w:rsidRDefault="00E820FF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7C42AB6C" w14:textId="77777777" w:rsidR="00794086" w:rsidRPr="00653D48" w:rsidRDefault="00794086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7285828B" w14:textId="4BB97EC0" w:rsidR="00623B41" w:rsidRPr="004D5CE3" w:rsidRDefault="00A943E9" w:rsidP="00F84F21">
      <w:pPr>
        <w:pStyle w:val="NoSpacing"/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GB"/>
        </w:rPr>
        <w:drawing>
          <wp:inline distT="0" distB="0" distL="0" distR="0" wp14:anchorId="1437E683" wp14:editId="5E01BD20">
            <wp:extent cx="4448197" cy="5181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957" cy="5209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754E2" w14:textId="7B073AE9" w:rsidR="00794086" w:rsidRDefault="00623B41" w:rsidP="00A943E9">
      <w:pPr>
        <w:pStyle w:val="NoSpacing"/>
        <w:suppressLineNumbers/>
        <w:rPr>
          <w:rFonts w:ascii="Times New Roman" w:hAnsi="Times New Roman" w:cs="Times New Roman"/>
          <w:sz w:val="24"/>
        </w:rPr>
      </w:pPr>
      <w:r w:rsidRPr="004D5CE3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175BE4">
        <w:rPr>
          <w:rFonts w:ascii="Times New Roman" w:hAnsi="Times New Roman" w:cs="Times New Roman"/>
          <w:b/>
          <w:bCs/>
          <w:sz w:val="24"/>
        </w:rPr>
        <w:t>S</w:t>
      </w:r>
      <w:r w:rsidRPr="004D5CE3">
        <w:rPr>
          <w:rFonts w:ascii="Times New Roman" w:hAnsi="Times New Roman" w:cs="Times New Roman"/>
          <w:b/>
          <w:bCs/>
          <w:sz w:val="24"/>
        </w:rPr>
        <w:t>1</w:t>
      </w:r>
      <w:r w:rsidRPr="004D5CE3">
        <w:rPr>
          <w:rFonts w:ascii="Times New Roman" w:hAnsi="Times New Roman" w:cs="Times New Roman"/>
          <w:sz w:val="24"/>
        </w:rPr>
        <w:t xml:space="preserve">. PRISMA diagram outlining the systematic literature search and study selection processes used to obtain the </w:t>
      </w:r>
      <w:r w:rsidR="00A943E9">
        <w:rPr>
          <w:rFonts w:ascii="Times New Roman" w:hAnsi="Times New Roman" w:cs="Times New Roman"/>
          <w:sz w:val="24"/>
        </w:rPr>
        <w:t xml:space="preserve">male and female </w:t>
      </w:r>
      <w:r w:rsidRPr="004D5CE3">
        <w:rPr>
          <w:rFonts w:ascii="Times New Roman" w:hAnsi="Times New Roman" w:cs="Times New Roman"/>
          <w:sz w:val="24"/>
        </w:rPr>
        <w:t>data set</w:t>
      </w:r>
      <w:r w:rsidR="00A943E9">
        <w:rPr>
          <w:rFonts w:ascii="Times New Roman" w:hAnsi="Times New Roman" w:cs="Times New Roman"/>
          <w:sz w:val="24"/>
        </w:rPr>
        <w:t>s</w:t>
      </w:r>
      <w:r w:rsidRPr="004D5CE3">
        <w:rPr>
          <w:rFonts w:ascii="Times New Roman" w:hAnsi="Times New Roman" w:cs="Times New Roman"/>
          <w:sz w:val="24"/>
        </w:rPr>
        <w:t>.</w:t>
      </w:r>
    </w:p>
    <w:p w14:paraId="5D39E600" w14:textId="77777777" w:rsidR="00A943E9" w:rsidRDefault="00A943E9" w:rsidP="00A943E9">
      <w:pPr>
        <w:pStyle w:val="NoSpacing"/>
        <w:suppressLineNumbers/>
        <w:rPr>
          <w:rFonts w:ascii="Times New Roman" w:hAnsi="Times New Roman" w:cs="Times New Roman"/>
          <w:sz w:val="24"/>
        </w:rPr>
      </w:pPr>
    </w:p>
    <w:p w14:paraId="7ACB8540" w14:textId="6CC3E7DA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32A27CEC" w14:textId="1E9F44C6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5F1E2E01" w14:textId="23D7C08B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270268B8" w14:textId="2278149E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73BBA698" w14:textId="00F31414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0855E450" w14:textId="62248882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2E95D874" w14:textId="459DA79E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4C342B32" w14:textId="0869EBFE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628F260B" w14:textId="28B36BBC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0638C8D1" w14:textId="4B7CB246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09CFF1B0" w14:textId="0977A0A4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4D5A73CB" w14:textId="2218FFC6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34191E48" w14:textId="42AB7158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462817DB" w14:textId="0B281310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1B7012DF" w14:textId="3590C87C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0E67FDDD" w14:textId="4682BF55" w:rsidR="00623B41" w:rsidRDefault="00623B41" w:rsidP="00F84F21">
      <w:pPr>
        <w:pStyle w:val="NoSpacing"/>
        <w:rPr>
          <w:rFonts w:ascii="Times New Roman" w:hAnsi="Times New Roman" w:cs="Times New Roman"/>
          <w:sz w:val="24"/>
        </w:rPr>
      </w:pPr>
    </w:p>
    <w:p w14:paraId="7987E0B5" w14:textId="36129565" w:rsidR="00623B41" w:rsidRDefault="00F84F21" w:rsidP="00035D7F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01FA0508" wp14:editId="3D9B3AF3">
            <wp:extent cx="5962650" cy="7213991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2747" cy="723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806E4" w14:textId="7F8D3343" w:rsidR="00623B41" w:rsidRDefault="00623B41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0FFCD148" w14:textId="77777777" w:rsidR="00AF4D4E" w:rsidRDefault="0074189E" w:rsidP="00035D7F">
      <w:pPr>
        <w:pStyle w:val="NoSpacing"/>
        <w:rPr>
          <w:rFonts w:ascii="Times New Roman" w:hAnsi="Times New Roman" w:cs="Times New Roman"/>
          <w:sz w:val="24"/>
        </w:rPr>
      </w:pPr>
      <w:r w:rsidRPr="0074189E">
        <w:rPr>
          <w:rFonts w:ascii="Times New Roman" w:hAnsi="Times New Roman" w:cs="Times New Roman"/>
          <w:b/>
          <w:bCs/>
          <w:sz w:val="24"/>
        </w:rPr>
        <w:t>Figure S2</w:t>
      </w:r>
      <w:r w:rsidRPr="0074189E">
        <w:rPr>
          <w:rFonts w:ascii="Times New Roman" w:hAnsi="Times New Roman" w:cs="Times New Roman"/>
          <w:sz w:val="24"/>
        </w:rPr>
        <w:t xml:space="preserve">. Phylogenetic relationships among the 78 species </w:t>
      </w:r>
      <w:r w:rsidR="009F7B3E">
        <w:rPr>
          <w:rFonts w:ascii="Times New Roman" w:hAnsi="Times New Roman" w:cs="Times New Roman"/>
          <w:sz w:val="24"/>
        </w:rPr>
        <w:t>present in the study</w:t>
      </w:r>
      <w:r w:rsidRPr="0074189E">
        <w:rPr>
          <w:rFonts w:ascii="Times New Roman" w:hAnsi="Times New Roman" w:cs="Times New Roman"/>
          <w:sz w:val="24"/>
        </w:rPr>
        <w:t xml:space="preserve">. </w:t>
      </w:r>
      <w:r w:rsidR="009F7B3E">
        <w:rPr>
          <w:rFonts w:ascii="Times New Roman" w:hAnsi="Times New Roman" w:cs="Times New Roman"/>
          <w:sz w:val="24"/>
        </w:rPr>
        <w:t xml:space="preserve">Species with data for females are highlighted by a red box, and species with data for males by a green box. </w:t>
      </w:r>
      <w:r w:rsidRPr="0074189E">
        <w:rPr>
          <w:rFonts w:ascii="Times New Roman" w:hAnsi="Times New Roman" w:cs="Times New Roman"/>
          <w:sz w:val="24"/>
        </w:rPr>
        <w:t xml:space="preserve">Note that the branch lengths are not time-calibrated. Instead, all branch lengths were set to one and then standardised using </w:t>
      </w:r>
      <w:proofErr w:type="spellStart"/>
      <w:r w:rsidRPr="0074189E">
        <w:rPr>
          <w:rFonts w:ascii="Times New Roman" w:hAnsi="Times New Roman" w:cs="Times New Roman"/>
          <w:sz w:val="24"/>
        </w:rPr>
        <w:t>Grafen’s</w:t>
      </w:r>
      <w:proofErr w:type="spellEnd"/>
      <w:r w:rsidRPr="0074189E">
        <w:rPr>
          <w:rFonts w:ascii="Times New Roman" w:hAnsi="Times New Roman" w:cs="Times New Roman"/>
          <w:sz w:val="24"/>
        </w:rPr>
        <w:t xml:space="preserve"> method.</w:t>
      </w:r>
    </w:p>
    <w:p w14:paraId="132DCD56" w14:textId="77777777" w:rsidR="003B70B2" w:rsidRDefault="003B70B2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1234D573" w14:textId="77777777" w:rsidR="003B70B2" w:rsidRDefault="003B70B2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1FB94D71" w14:textId="77777777" w:rsidR="003B70B2" w:rsidRDefault="003B70B2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431F9BCA" w14:textId="493C60F4" w:rsidR="003B70B2" w:rsidRPr="003B70B2" w:rsidRDefault="003B70B2" w:rsidP="00035D7F">
      <w:pPr>
        <w:pStyle w:val="NoSpacing"/>
        <w:rPr>
          <w:rFonts w:ascii="Times New Roman" w:hAnsi="Times New Roman" w:cs="Times New Roman"/>
          <w:b/>
          <w:bCs/>
          <w:sz w:val="24"/>
        </w:rPr>
      </w:pPr>
      <w:r w:rsidRPr="003B70B2">
        <w:rPr>
          <w:rFonts w:ascii="Times New Roman" w:hAnsi="Times New Roman" w:cs="Times New Roman"/>
          <w:b/>
          <w:bCs/>
          <w:sz w:val="24"/>
        </w:rPr>
        <w:lastRenderedPageBreak/>
        <w:t>Sensitivity analysis: data type</w:t>
      </w:r>
    </w:p>
    <w:p w14:paraId="1128B4E5" w14:textId="77777777" w:rsidR="003B70B2" w:rsidRDefault="003B70B2" w:rsidP="00035D7F">
      <w:pPr>
        <w:pStyle w:val="NoSpacing"/>
        <w:rPr>
          <w:rFonts w:ascii="Times New Roman" w:hAnsi="Times New Roman" w:cs="Times New Roman"/>
          <w:sz w:val="24"/>
        </w:rPr>
      </w:pPr>
    </w:p>
    <w:p w14:paraId="1023A49C" w14:textId="33AAA7AA" w:rsidR="00056BAA" w:rsidRDefault="00056BAA" w:rsidP="00035D7F">
      <w:pPr>
        <w:pStyle w:val="NoSpacing"/>
        <w:rPr>
          <w:rFonts w:ascii="Times New Roman" w:hAnsi="Times New Roman" w:cs="Times New Roman"/>
          <w:sz w:val="24"/>
        </w:rPr>
      </w:pPr>
      <w:r w:rsidRPr="00056BAA">
        <w:rPr>
          <w:rFonts w:ascii="Times New Roman" w:hAnsi="Times New Roman" w:cs="Times New Roman"/>
          <w:sz w:val="24"/>
        </w:rPr>
        <w:t xml:space="preserve">I calculated effect sizes </w:t>
      </w:r>
      <w:r>
        <w:rPr>
          <w:rFonts w:ascii="Times New Roman" w:hAnsi="Times New Roman" w:cs="Times New Roman"/>
          <w:sz w:val="24"/>
        </w:rPr>
        <w:t xml:space="preserve">(correlations) </w:t>
      </w:r>
      <w:r w:rsidRPr="00056BAA">
        <w:rPr>
          <w:rFonts w:ascii="Times New Roman" w:hAnsi="Times New Roman" w:cs="Times New Roman"/>
          <w:sz w:val="24"/>
        </w:rPr>
        <w:t xml:space="preserve">using one of four types of data: </w:t>
      </w:r>
    </w:p>
    <w:p w14:paraId="4A229A9E" w14:textId="2F962D2A" w:rsidR="00056BAA" w:rsidRDefault="00056BAA" w:rsidP="00056BA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056BAA">
        <w:rPr>
          <w:rFonts w:ascii="Times New Roman" w:hAnsi="Times New Roman" w:cs="Times New Roman"/>
          <w:sz w:val="24"/>
        </w:rPr>
        <w:t>orrelations (N= 34 for females and 19 for males)</w:t>
      </w:r>
    </w:p>
    <w:p w14:paraId="401C4EC5" w14:textId="28A1E51A" w:rsidR="00056BAA" w:rsidRDefault="00056BAA" w:rsidP="00056BA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056BAA">
        <w:rPr>
          <w:rFonts w:ascii="Times New Roman" w:hAnsi="Times New Roman" w:cs="Times New Roman"/>
          <w:sz w:val="24"/>
        </w:rPr>
        <w:t>tatistical tests comparing two groups (N= 26 for females and 5 for males)</w:t>
      </w:r>
    </w:p>
    <w:p w14:paraId="79E06478" w14:textId="4F231606" w:rsidR="00056BAA" w:rsidRDefault="00056BAA" w:rsidP="00056BA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</w:t>
      </w:r>
      <w:r w:rsidRPr="00056BAA">
        <w:rPr>
          <w:rFonts w:ascii="Times New Roman" w:hAnsi="Times New Roman" w:cs="Times New Roman"/>
          <w:sz w:val="24"/>
        </w:rPr>
        <w:t>eans and variances for two groups (N= 5</w:t>
      </w:r>
      <w:r w:rsidR="00A741B0">
        <w:rPr>
          <w:rFonts w:ascii="Times New Roman" w:hAnsi="Times New Roman" w:cs="Times New Roman"/>
          <w:sz w:val="24"/>
        </w:rPr>
        <w:t>8</w:t>
      </w:r>
      <w:r w:rsidRPr="00056BAA">
        <w:rPr>
          <w:rFonts w:ascii="Times New Roman" w:hAnsi="Times New Roman" w:cs="Times New Roman"/>
          <w:sz w:val="24"/>
        </w:rPr>
        <w:t xml:space="preserve"> for females and 17 for males)</w:t>
      </w:r>
    </w:p>
    <w:p w14:paraId="53B66585" w14:textId="6D22D9D0" w:rsidR="003B70B2" w:rsidRDefault="00056BAA" w:rsidP="00035D7F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 w:rsidRPr="00056BAA">
        <w:rPr>
          <w:rFonts w:ascii="Times New Roman" w:hAnsi="Times New Roman" w:cs="Times New Roman"/>
          <w:sz w:val="24"/>
        </w:rPr>
        <w:t>requency data (N= 2</w:t>
      </w:r>
      <w:r w:rsidR="00A741B0">
        <w:rPr>
          <w:rFonts w:ascii="Times New Roman" w:hAnsi="Times New Roman" w:cs="Times New Roman"/>
          <w:sz w:val="24"/>
        </w:rPr>
        <w:t>2</w:t>
      </w:r>
      <w:r w:rsidRPr="00056BAA">
        <w:rPr>
          <w:rFonts w:ascii="Times New Roman" w:hAnsi="Times New Roman" w:cs="Times New Roman"/>
          <w:sz w:val="24"/>
        </w:rPr>
        <w:t xml:space="preserve"> for females and 18 for males)</w:t>
      </w:r>
    </w:p>
    <w:p w14:paraId="155FD7F1" w14:textId="778DC380" w:rsidR="00056BAA" w:rsidRDefault="00056BAA" w:rsidP="00056BAA">
      <w:pPr>
        <w:pStyle w:val="NoSpacing"/>
        <w:rPr>
          <w:rFonts w:ascii="Times New Roman" w:hAnsi="Times New Roman" w:cs="Times New Roman"/>
          <w:sz w:val="24"/>
        </w:rPr>
      </w:pPr>
    </w:p>
    <w:p w14:paraId="1491F84B" w14:textId="0B7D6783" w:rsidR="00056BAA" w:rsidRPr="00AA4010" w:rsidRDefault="00056BAA" w:rsidP="00056BAA">
      <w:pPr>
        <w:pStyle w:val="NoSpacing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sz w:val="24"/>
        </w:rPr>
        <w:t xml:space="preserve">As a form of sensitivity analysis, I tested whether the average correlation differed amongst these four data types, excluding directionless effect sizes. To do this I ran a meta-regression model with Zr as the response variable, data type as a single fixed factor, and </w:t>
      </w:r>
      <w:r w:rsidRPr="00056BAA">
        <w:rPr>
          <w:rFonts w:ascii="Times New Roman" w:hAnsi="Times New Roman" w:cs="Times New Roman"/>
          <w:sz w:val="24"/>
        </w:rPr>
        <w:t>phylogeny, species, study ID, and observation ID as random factors.</w:t>
      </w:r>
      <w:r>
        <w:rPr>
          <w:rFonts w:ascii="Times New Roman" w:hAnsi="Times New Roman" w:cs="Times New Roman"/>
          <w:sz w:val="24"/>
        </w:rPr>
        <w:t xml:space="preserve"> I ran this model separately for males and females. Data type had no </w:t>
      </w:r>
      <w:r w:rsidRPr="008C07CB">
        <w:rPr>
          <w:rFonts w:ascii="Times New Roman" w:hAnsi="Times New Roman" w:cs="Times New Roman"/>
          <w:sz w:val="24"/>
        </w:rPr>
        <w:t>significant effect on the mean effect size for females (</w:t>
      </w:r>
      <w:r w:rsidR="00ED6222" w:rsidRPr="008C07CB">
        <w:rPr>
          <w:rFonts w:ascii="Times New Roman" w:hAnsi="Times New Roman" w:cs="Times New Roman"/>
          <w:i/>
          <w:iCs/>
          <w:sz w:val="24"/>
        </w:rPr>
        <w:t>Q</w:t>
      </w:r>
      <w:r w:rsidR="00ED6222" w:rsidRPr="008C07CB">
        <w:rPr>
          <w:rFonts w:ascii="Times New Roman" w:hAnsi="Times New Roman" w:cs="Times New Roman"/>
          <w:i/>
          <w:iCs/>
          <w:sz w:val="24"/>
          <w:vertAlign w:val="subscript"/>
        </w:rPr>
        <w:t>M</w:t>
      </w:r>
      <w:r w:rsidR="00ED6222" w:rsidRPr="008C07CB">
        <w:rPr>
          <w:rFonts w:ascii="Times New Roman" w:hAnsi="Times New Roman" w:cs="Times New Roman"/>
          <w:sz w:val="24"/>
        </w:rPr>
        <w:t>= 1.</w:t>
      </w:r>
      <w:r w:rsidR="00AA4010" w:rsidRPr="008C07CB">
        <w:rPr>
          <w:rFonts w:ascii="Times New Roman" w:hAnsi="Times New Roman" w:cs="Times New Roman"/>
          <w:sz w:val="24"/>
        </w:rPr>
        <w:t>5</w:t>
      </w:r>
      <w:r w:rsidR="00ED6222" w:rsidRPr="008C07CB">
        <w:rPr>
          <w:rFonts w:ascii="Times New Roman" w:hAnsi="Times New Roman" w:cs="Times New Roman"/>
          <w:sz w:val="24"/>
        </w:rPr>
        <w:t xml:space="preserve">7, </w:t>
      </w:r>
      <w:r w:rsidR="00ED6222" w:rsidRPr="008C07CB">
        <w:rPr>
          <w:rFonts w:ascii="Times New Roman" w:hAnsi="Times New Roman" w:cs="Times New Roman"/>
          <w:i/>
          <w:iCs/>
          <w:sz w:val="24"/>
        </w:rPr>
        <w:t>P</w:t>
      </w:r>
      <w:r w:rsidR="00ED6222" w:rsidRPr="008C07CB">
        <w:rPr>
          <w:rFonts w:ascii="Times New Roman" w:hAnsi="Times New Roman" w:cs="Times New Roman"/>
          <w:sz w:val="24"/>
        </w:rPr>
        <w:t>= 0.</w:t>
      </w:r>
      <w:r w:rsidR="00AA4010" w:rsidRPr="008C07CB">
        <w:rPr>
          <w:rFonts w:ascii="Times New Roman" w:hAnsi="Times New Roman" w:cs="Times New Roman"/>
          <w:sz w:val="24"/>
        </w:rPr>
        <w:t>67</w:t>
      </w:r>
      <w:r w:rsidR="00ED6222" w:rsidRPr="008C07CB">
        <w:rPr>
          <w:rFonts w:ascii="Times New Roman" w:hAnsi="Times New Roman" w:cs="Times New Roman"/>
          <w:sz w:val="24"/>
        </w:rPr>
        <w:t xml:space="preserve">, </w:t>
      </w:r>
      <w:r w:rsidR="00ED6222" w:rsidRPr="008C07CB">
        <w:rPr>
          <w:rFonts w:ascii="Times New Roman" w:hAnsi="Times New Roman" w:cs="Times New Roman"/>
          <w:i/>
          <w:iCs/>
          <w:sz w:val="24"/>
        </w:rPr>
        <w:t>k</w:t>
      </w:r>
      <w:r w:rsidR="00ED6222" w:rsidRPr="008C07CB">
        <w:rPr>
          <w:rFonts w:ascii="Times New Roman" w:hAnsi="Times New Roman" w:cs="Times New Roman"/>
          <w:sz w:val="24"/>
        </w:rPr>
        <w:t>= 14</w:t>
      </w:r>
      <w:r w:rsidR="00AA4010" w:rsidRPr="008C07CB">
        <w:rPr>
          <w:rFonts w:ascii="Times New Roman" w:hAnsi="Times New Roman" w:cs="Times New Roman"/>
          <w:sz w:val="24"/>
        </w:rPr>
        <w:t>0</w:t>
      </w:r>
      <w:r w:rsidR="00096E97" w:rsidRPr="008C07CB">
        <w:rPr>
          <w:rFonts w:ascii="Times New Roman" w:hAnsi="Times New Roman" w:cs="Times New Roman"/>
          <w:sz w:val="24"/>
        </w:rPr>
        <w:t xml:space="preserve">, marginal </w:t>
      </w:r>
      <w:r w:rsidR="00096E97" w:rsidRPr="008C07CB">
        <w:rPr>
          <w:rFonts w:ascii="Times New Roman" w:hAnsi="Times New Roman" w:cs="Times New Roman"/>
          <w:i/>
          <w:iCs/>
          <w:sz w:val="24"/>
        </w:rPr>
        <w:t>R</w:t>
      </w:r>
      <w:r w:rsidR="00096E97" w:rsidRPr="008C07CB">
        <w:rPr>
          <w:rFonts w:ascii="Times New Roman" w:hAnsi="Times New Roman" w:cs="Times New Roman"/>
          <w:i/>
          <w:iCs/>
          <w:sz w:val="24"/>
          <w:vertAlign w:val="superscript"/>
        </w:rPr>
        <w:t>2</w:t>
      </w:r>
      <w:r w:rsidR="00096E97" w:rsidRPr="008C07CB">
        <w:rPr>
          <w:rFonts w:ascii="Times New Roman" w:hAnsi="Times New Roman" w:cs="Times New Roman"/>
          <w:sz w:val="24"/>
        </w:rPr>
        <w:t>= 0.02</w:t>
      </w:r>
      <w:r w:rsidRPr="008C07CB">
        <w:rPr>
          <w:rFonts w:ascii="Times New Roman" w:hAnsi="Times New Roman" w:cs="Times New Roman"/>
          <w:sz w:val="24"/>
        </w:rPr>
        <w:t>) or males (</w:t>
      </w:r>
      <w:r w:rsidR="00ED6222" w:rsidRPr="008C07CB">
        <w:rPr>
          <w:rFonts w:ascii="Times New Roman" w:hAnsi="Times New Roman" w:cs="Times New Roman"/>
          <w:i/>
          <w:iCs/>
          <w:sz w:val="24"/>
        </w:rPr>
        <w:t>Q</w:t>
      </w:r>
      <w:r w:rsidR="00ED6222" w:rsidRPr="008C07CB">
        <w:rPr>
          <w:rFonts w:ascii="Times New Roman" w:hAnsi="Times New Roman" w:cs="Times New Roman"/>
          <w:i/>
          <w:iCs/>
          <w:sz w:val="24"/>
          <w:vertAlign w:val="subscript"/>
        </w:rPr>
        <w:t>M</w:t>
      </w:r>
      <w:r w:rsidR="00ED6222" w:rsidRPr="008C07CB">
        <w:rPr>
          <w:rFonts w:ascii="Times New Roman" w:hAnsi="Times New Roman" w:cs="Times New Roman"/>
          <w:sz w:val="24"/>
        </w:rPr>
        <w:t xml:space="preserve">= 2.1, </w:t>
      </w:r>
      <w:r w:rsidR="00ED6222" w:rsidRPr="008C07CB">
        <w:rPr>
          <w:rFonts w:ascii="Times New Roman" w:hAnsi="Times New Roman" w:cs="Times New Roman"/>
          <w:i/>
          <w:iCs/>
          <w:sz w:val="24"/>
        </w:rPr>
        <w:t>P</w:t>
      </w:r>
      <w:r w:rsidR="00ED6222" w:rsidRPr="008C07CB">
        <w:rPr>
          <w:rFonts w:ascii="Times New Roman" w:hAnsi="Times New Roman" w:cs="Times New Roman"/>
          <w:sz w:val="24"/>
        </w:rPr>
        <w:t xml:space="preserve">= 0.55, </w:t>
      </w:r>
      <w:r w:rsidR="00ED6222" w:rsidRPr="008C07CB">
        <w:rPr>
          <w:rFonts w:ascii="Times New Roman" w:hAnsi="Times New Roman" w:cs="Times New Roman"/>
          <w:i/>
          <w:iCs/>
          <w:sz w:val="24"/>
        </w:rPr>
        <w:t>k</w:t>
      </w:r>
      <w:r w:rsidR="00ED6222" w:rsidRPr="008C07CB">
        <w:rPr>
          <w:rFonts w:ascii="Times New Roman" w:hAnsi="Times New Roman" w:cs="Times New Roman"/>
          <w:sz w:val="24"/>
        </w:rPr>
        <w:t>= 59</w:t>
      </w:r>
      <w:r w:rsidR="00096E97" w:rsidRPr="008C07CB">
        <w:rPr>
          <w:rFonts w:ascii="Times New Roman" w:hAnsi="Times New Roman" w:cs="Times New Roman"/>
          <w:sz w:val="24"/>
        </w:rPr>
        <w:t xml:space="preserve">, marginal </w:t>
      </w:r>
      <w:r w:rsidR="00096E97" w:rsidRPr="008C07CB">
        <w:rPr>
          <w:rFonts w:ascii="Times New Roman" w:hAnsi="Times New Roman" w:cs="Times New Roman"/>
          <w:i/>
          <w:iCs/>
          <w:sz w:val="24"/>
        </w:rPr>
        <w:t>R</w:t>
      </w:r>
      <w:r w:rsidR="00096E97" w:rsidRPr="008C07CB">
        <w:rPr>
          <w:rFonts w:ascii="Times New Roman" w:hAnsi="Times New Roman" w:cs="Times New Roman"/>
          <w:i/>
          <w:iCs/>
          <w:sz w:val="24"/>
          <w:vertAlign w:val="superscript"/>
        </w:rPr>
        <w:t>2</w:t>
      </w:r>
      <w:r w:rsidR="00096E97" w:rsidRPr="008C07CB">
        <w:rPr>
          <w:rFonts w:ascii="Times New Roman" w:hAnsi="Times New Roman" w:cs="Times New Roman"/>
          <w:sz w:val="24"/>
        </w:rPr>
        <w:t>= 0.04</w:t>
      </w:r>
      <w:r w:rsidRPr="008C07CB">
        <w:rPr>
          <w:rFonts w:ascii="Times New Roman" w:hAnsi="Times New Roman" w:cs="Times New Roman"/>
          <w:sz w:val="24"/>
        </w:rPr>
        <w:t>).</w:t>
      </w:r>
    </w:p>
    <w:p w14:paraId="4FA0D37D" w14:textId="67DE42D7" w:rsidR="00056BAA" w:rsidRDefault="00056BAA" w:rsidP="00056BAA">
      <w:pPr>
        <w:pStyle w:val="NoSpacing"/>
        <w:rPr>
          <w:rFonts w:ascii="Times New Roman" w:hAnsi="Times New Roman" w:cs="Times New Roman"/>
          <w:sz w:val="24"/>
        </w:rPr>
      </w:pPr>
    </w:p>
    <w:p w14:paraId="54B7298A" w14:textId="77777777" w:rsidR="00056BAA" w:rsidRDefault="00056BAA" w:rsidP="00056BAA">
      <w:pPr>
        <w:pStyle w:val="NoSpacing"/>
        <w:rPr>
          <w:rFonts w:ascii="Times New Roman" w:hAnsi="Times New Roman" w:cs="Times New Roman"/>
          <w:sz w:val="24"/>
        </w:rPr>
      </w:pPr>
    </w:p>
    <w:p w14:paraId="74C0E0C5" w14:textId="77777777" w:rsidR="00056BAA" w:rsidRDefault="00056BAA" w:rsidP="00056BAA">
      <w:pPr>
        <w:pStyle w:val="NoSpacing"/>
        <w:rPr>
          <w:rFonts w:ascii="Times New Roman" w:hAnsi="Times New Roman" w:cs="Times New Roman"/>
          <w:sz w:val="24"/>
        </w:rPr>
      </w:pPr>
    </w:p>
    <w:p w14:paraId="3009805A" w14:textId="77777777" w:rsidR="00056BAA" w:rsidRDefault="00056BAA" w:rsidP="00056BAA">
      <w:pPr>
        <w:pStyle w:val="NoSpacing"/>
        <w:rPr>
          <w:rFonts w:ascii="Times New Roman" w:hAnsi="Times New Roman" w:cs="Times New Roman"/>
          <w:sz w:val="24"/>
        </w:rPr>
      </w:pPr>
    </w:p>
    <w:p w14:paraId="1D17C379" w14:textId="18EBFB04" w:rsidR="00056BAA" w:rsidRPr="00056BAA" w:rsidRDefault="00056BAA" w:rsidP="00056BAA">
      <w:pPr>
        <w:pStyle w:val="NoSpacing"/>
        <w:rPr>
          <w:rFonts w:ascii="Times New Roman" w:hAnsi="Times New Roman" w:cs="Times New Roman"/>
          <w:sz w:val="24"/>
        </w:rPr>
        <w:sectPr w:rsidR="00056BAA" w:rsidRPr="00056BAA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E04079" w14:textId="09F4C2E9" w:rsidR="00653D48" w:rsidRDefault="00407114" w:rsidP="00E960FC">
      <w:pPr>
        <w:pStyle w:val="NoSpacing"/>
        <w:rPr>
          <w:rFonts w:ascii="Times New Roman" w:hAnsi="Times New Roman" w:cs="Times New Roman"/>
          <w:sz w:val="24"/>
        </w:rPr>
      </w:pPr>
      <w:r w:rsidRPr="00407114"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r w:rsidRPr="00407114">
        <w:rPr>
          <w:rFonts w:ascii="Times New Roman" w:hAnsi="Times New Roman" w:cs="Times New Roman"/>
          <w:sz w:val="24"/>
        </w:rPr>
        <w:t xml:space="preserve">. </w:t>
      </w:r>
      <w:r w:rsidR="00861C09">
        <w:rPr>
          <w:rFonts w:ascii="Times New Roman" w:hAnsi="Times New Roman" w:cs="Times New Roman"/>
          <w:sz w:val="24"/>
        </w:rPr>
        <w:t xml:space="preserve">Effect size estimates for </w:t>
      </w:r>
      <w:r w:rsidR="00895868">
        <w:rPr>
          <w:rFonts w:ascii="Times New Roman" w:hAnsi="Times New Roman" w:cs="Times New Roman"/>
          <w:sz w:val="24"/>
        </w:rPr>
        <w:t>different subsets of the</w:t>
      </w:r>
      <w:r w:rsidR="00E73057">
        <w:rPr>
          <w:rFonts w:ascii="Times New Roman" w:hAnsi="Times New Roman" w:cs="Times New Roman"/>
          <w:sz w:val="24"/>
        </w:rPr>
        <w:t xml:space="preserve"> female</w:t>
      </w:r>
      <w:r w:rsidR="00861C09">
        <w:rPr>
          <w:rFonts w:ascii="Times New Roman" w:hAnsi="Times New Roman" w:cs="Times New Roman"/>
          <w:sz w:val="24"/>
        </w:rPr>
        <w:t xml:space="preserve"> dataset. </w:t>
      </w:r>
      <w:r w:rsidRPr="00407114">
        <w:rPr>
          <w:rFonts w:ascii="Times New Roman" w:hAnsi="Times New Roman" w:cs="Times New Roman"/>
          <w:sz w:val="24"/>
        </w:rPr>
        <w:t xml:space="preserve">Mean effect size </w:t>
      </w:r>
      <w:r w:rsidR="009F7B3E">
        <w:rPr>
          <w:rFonts w:ascii="Times New Roman" w:hAnsi="Times New Roman" w:cs="Times New Roman"/>
          <w:sz w:val="24"/>
        </w:rPr>
        <w:t xml:space="preserve">estimates </w:t>
      </w:r>
      <w:r w:rsidRPr="00407114">
        <w:rPr>
          <w:rFonts w:ascii="Times New Roman" w:hAnsi="Times New Roman" w:cs="Times New Roman"/>
          <w:sz w:val="24"/>
        </w:rPr>
        <w:t xml:space="preserve">(r), 95% confidence intervals, </w:t>
      </w:r>
      <w:r w:rsidR="00861C09">
        <w:rPr>
          <w:rFonts w:ascii="Times New Roman" w:hAnsi="Times New Roman" w:cs="Times New Roman"/>
          <w:sz w:val="24"/>
        </w:rPr>
        <w:t xml:space="preserve">and </w:t>
      </w:r>
      <w:r w:rsidR="00895868">
        <w:rPr>
          <w:rFonts w:ascii="Times New Roman" w:hAnsi="Times New Roman" w:cs="Times New Roman"/>
          <w:sz w:val="24"/>
        </w:rPr>
        <w:t xml:space="preserve">95% </w:t>
      </w:r>
      <w:r w:rsidR="00861C09">
        <w:rPr>
          <w:rFonts w:ascii="Times New Roman" w:hAnsi="Times New Roman" w:cs="Times New Roman"/>
          <w:sz w:val="24"/>
        </w:rPr>
        <w:t>prediction intervals</w:t>
      </w:r>
      <w:r w:rsidR="00895868">
        <w:rPr>
          <w:rFonts w:ascii="Times New Roman" w:hAnsi="Times New Roman" w:cs="Times New Roman"/>
          <w:sz w:val="24"/>
        </w:rPr>
        <w:t xml:space="preserve"> </w:t>
      </w:r>
      <w:r w:rsidRPr="00407114">
        <w:rPr>
          <w:rFonts w:ascii="Times New Roman" w:hAnsi="Times New Roman" w:cs="Times New Roman"/>
          <w:sz w:val="24"/>
        </w:rPr>
        <w:t xml:space="preserve">for </w:t>
      </w:r>
      <w:r w:rsidR="009F7B3E">
        <w:rPr>
          <w:rFonts w:ascii="Times New Roman" w:hAnsi="Times New Roman" w:cs="Times New Roman"/>
          <w:sz w:val="24"/>
        </w:rPr>
        <w:t>each moderator category</w:t>
      </w:r>
      <w:r w:rsidRPr="00407114">
        <w:rPr>
          <w:rFonts w:ascii="Times New Roman" w:hAnsi="Times New Roman" w:cs="Times New Roman"/>
          <w:sz w:val="24"/>
        </w:rPr>
        <w:t xml:space="preserve"> were obtained using a minus-intercept meta-regression, performed separately for each moderator.</w:t>
      </w:r>
    </w:p>
    <w:p w14:paraId="4694606F" w14:textId="4544538C" w:rsidR="00407114" w:rsidRDefault="00407114" w:rsidP="00E960FC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W w:w="10533" w:type="dxa"/>
        <w:jc w:val="center"/>
        <w:tblLook w:val="04A0" w:firstRow="1" w:lastRow="0" w:firstColumn="1" w:lastColumn="0" w:noHBand="0" w:noVBand="1"/>
      </w:tblPr>
      <w:tblGrid>
        <w:gridCol w:w="1417"/>
        <w:gridCol w:w="1701"/>
        <w:gridCol w:w="850"/>
        <w:gridCol w:w="907"/>
        <w:gridCol w:w="907"/>
        <w:gridCol w:w="907"/>
        <w:gridCol w:w="964"/>
        <w:gridCol w:w="960"/>
        <w:gridCol w:w="960"/>
        <w:gridCol w:w="960"/>
      </w:tblGrid>
      <w:tr w:rsidR="00AF4D4E" w:rsidRPr="009847D7" w14:paraId="22D35617" w14:textId="00E7E733" w:rsidTr="00BA01FD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187B" w14:textId="77777777" w:rsidR="00AF4D4E" w:rsidRPr="009847D7" w:rsidRDefault="00AF4D4E" w:rsidP="00407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01DF" w14:textId="77777777" w:rsidR="00AF4D4E" w:rsidRPr="009847D7" w:rsidRDefault="00AF4D4E" w:rsidP="00407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A406" w14:textId="77777777" w:rsidR="00AF4D4E" w:rsidRPr="009847D7" w:rsidRDefault="00AF4D4E" w:rsidP="00407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 siz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561D" w14:textId="77777777" w:rsidR="00AF4D4E" w:rsidRPr="009847D7" w:rsidRDefault="00AF4D4E" w:rsidP="00407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d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91DE" w14:textId="77777777" w:rsidR="00AF4D4E" w:rsidRPr="009847D7" w:rsidRDefault="00AF4D4E" w:rsidP="00407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5B6B" w14:textId="77777777" w:rsidR="00AF4D4E" w:rsidRPr="009847D7" w:rsidRDefault="00AF4D4E" w:rsidP="00607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FFCC" w14:textId="7E9FF8AF" w:rsidR="00AF4D4E" w:rsidRPr="009847D7" w:rsidRDefault="00AF4D4E" w:rsidP="00607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0C8D" w14:textId="14630D05" w:rsidR="00AF4D4E" w:rsidRPr="009847D7" w:rsidRDefault="00AF4D4E" w:rsidP="00607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AE100" w14:textId="16F303C9" w:rsidR="00AF4D4E" w:rsidRPr="009847D7" w:rsidRDefault="00AF4D4E" w:rsidP="00607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40482" w14:textId="5948C1F3" w:rsidR="00AF4D4E" w:rsidRPr="009847D7" w:rsidRDefault="00AF4D4E" w:rsidP="00607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PI</w:t>
            </w:r>
          </w:p>
        </w:tc>
      </w:tr>
      <w:tr w:rsidR="00B6699D" w:rsidRPr="009847D7" w14:paraId="77E398F6" w14:textId="3D1198AA" w:rsidTr="00B6699D">
        <w:trPr>
          <w:trHeight w:val="30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DECBC" w14:textId="63B4A39B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onomic group</w:t>
            </w:r>
          </w:p>
          <w:p w14:paraId="209A742B" w14:textId="593FB70C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757DB" w14:textId="025B280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hib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5C46" w14:textId="7E1B58A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E2F7" w14:textId="7A24DCC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1E92F" w14:textId="7336B49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C9A40B" w14:textId="14BB70F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3121" w14:textId="75E927F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4B800" w14:textId="0CAF1B1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B70751" w14:textId="34AE9AE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19AFA2" w14:textId="2979FC3E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71</w:t>
            </w:r>
          </w:p>
        </w:tc>
      </w:tr>
      <w:tr w:rsidR="00B6699D" w:rsidRPr="009847D7" w14:paraId="0CF9DD0D" w14:textId="7EB551E8" w:rsidTr="00B6699D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1B6" w14:textId="7E3811C0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9621" w14:textId="47CEAC51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chn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694B" w14:textId="5EB5787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6572" w14:textId="72DA58C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6A25B" w14:textId="3D8D6A7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91B90B" w14:textId="1E6356AE" w:rsidR="00A17D4A" w:rsidRPr="00A17D4A" w:rsidRDefault="00A17D4A" w:rsidP="00A17D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6699D" w:rsidRPr="009847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4A866" w14:textId="57E329E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D1CE1" w14:textId="40CB1CE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BDC8B3" w14:textId="3CCCB546" w:rsidR="00AD79DD" w:rsidRPr="00AD79DD" w:rsidRDefault="00B6699D" w:rsidP="00AD79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47D7">
              <w:rPr>
                <w:rFonts w:ascii="Times New Roman" w:hAnsi="Times New Roman" w:cs="Times New Roman"/>
              </w:rPr>
              <w:t>-0.</w:t>
            </w:r>
            <w:r w:rsidR="00AD79DD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56813B" w14:textId="1F48AEC6" w:rsidR="00AD79DD" w:rsidRPr="00AD79DD" w:rsidRDefault="00B6699D" w:rsidP="00AD79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47D7">
              <w:rPr>
                <w:rFonts w:ascii="Times New Roman" w:hAnsi="Times New Roman" w:cs="Times New Roman"/>
              </w:rPr>
              <w:t>0.</w:t>
            </w:r>
            <w:r w:rsidR="00AD79DD">
              <w:rPr>
                <w:rFonts w:ascii="Times New Roman" w:hAnsi="Times New Roman" w:cs="Times New Roman"/>
              </w:rPr>
              <w:t>588</w:t>
            </w:r>
          </w:p>
        </w:tc>
      </w:tr>
      <w:tr w:rsidR="00B6699D" w:rsidRPr="009847D7" w14:paraId="331B224E" w14:textId="5C8CDED7" w:rsidTr="00B6699D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F232" w14:textId="78837BEB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54407" w14:textId="0C88AEA3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8E8B" w14:textId="72A050B2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47B4" w14:textId="0B44A052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C319" w14:textId="62C733BE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46335C" w14:textId="0F18E49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D06BE" w14:textId="4905D2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89B4F" w14:textId="7F67EAC1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B11790" w14:textId="50A5F1E9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4514B2" w14:textId="093E64F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48</w:t>
            </w:r>
          </w:p>
        </w:tc>
      </w:tr>
      <w:tr w:rsidR="00B6699D" w:rsidRPr="009847D7" w14:paraId="019465B3" w14:textId="7C003DC2" w:rsidTr="00B6699D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6CC" w14:textId="396FF6DC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FF7F" w14:textId="39B43218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stace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6760" w14:textId="50F29ECE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CF93" w14:textId="06C327BF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246C" w14:textId="07D874E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0552CC" w14:textId="1608687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64E9A" w14:textId="5B9CE583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23267" w14:textId="2D1DC09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78519D" w14:textId="697206D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A32818" w14:textId="567D69D4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67</w:t>
            </w:r>
          </w:p>
        </w:tc>
      </w:tr>
      <w:tr w:rsidR="00B6699D" w:rsidRPr="009847D7" w14:paraId="647486DA" w14:textId="4304032A" w:rsidTr="00B6699D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340F" w14:textId="08C8A69D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FE77B" w14:textId="2451D04B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62B1" w14:textId="71B0A4C2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EC0E" w14:textId="20ADACA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AA110" w14:textId="41C6289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82D5ED" w14:textId="6A10D89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598DF" w14:textId="2352E71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6908F" w14:textId="3E79027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406F30" w14:textId="4360CBF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0F86A5" w14:textId="737DFE7F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42</w:t>
            </w:r>
          </w:p>
        </w:tc>
      </w:tr>
      <w:tr w:rsidR="00B6699D" w:rsidRPr="009847D7" w14:paraId="146701B8" w14:textId="196A820F" w:rsidTr="00B6699D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4F48" w14:textId="659C03B9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C6130" w14:textId="439955AF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34B9" w14:textId="6C78E4A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5F39" w14:textId="74E9B35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9C229" w14:textId="4491D91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86ED26" w14:textId="2A41072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4997B" w14:textId="1BBCB39F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0D2E3" w14:textId="31439AA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E4E2F7" w14:textId="0991B65E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EF6543" w14:textId="360DED9F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79</w:t>
            </w:r>
          </w:p>
        </w:tc>
      </w:tr>
      <w:tr w:rsidR="00B6699D" w:rsidRPr="009847D7" w14:paraId="00B5A173" w14:textId="3E6617C7" w:rsidTr="00B6699D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AC9C" w14:textId="2D7E0F63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FC26D" w14:textId="4F61AC73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mm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9CB4" w14:textId="7121A0C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5558" w14:textId="3220D1F3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F467" w14:textId="302315D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6B09E0" w14:textId="4D09CCA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68833" w14:textId="0BFCB33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404B6" w14:textId="7874976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4DF5F3A" w14:textId="2BE03FE1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90C7C1" w14:textId="54FF53E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831</w:t>
            </w:r>
          </w:p>
        </w:tc>
      </w:tr>
      <w:tr w:rsidR="00B6699D" w:rsidRPr="009847D7" w14:paraId="2ECDD256" w14:textId="77777777" w:rsidTr="00B6699D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6D727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B6D5" w14:textId="6242DBD2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ti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ABDAE" w14:textId="39F800C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B8DCF" w14:textId="7A418A1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C10A0" w14:textId="3F5B3AA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6761B" w14:textId="29E59EE4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47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DDB8D" w14:textId="690D4739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47D7">
              <w:rPr>
                <w:rFonts w:ascii="Times New Roman" w:hAnsi="Times New Roman" w:cs="Times New Roman"/>
              </w:rPr>
              <w:t>-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C7FDF" w14:textId="3D7250F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47D7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26B13" w14:textId="6598E5D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47D7">
              <w:rPr>
                <w:rFonts w:ascii="Times New Roman" w:hAnsi="Times New Roman" w:cs="Times New Roman"/>
              </w:rPr>
              <w:t>-0.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2824E" w14:textId="35B6B90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47D7">
              <w:rPr>
                <w:rFonts w:ascii="Times New Roman" w:hAnsi="Times New Roman" w:cs="Times New Roman"/>
              </w:rPr>
              <w:t>0.791</w:t>
            </w:r>
          </w:p>
        </w:tc>
      </w:tr>
      <w:tr w:rsidR="00B6699D" w:rsidRPr="009847D7" w14:paraId="0B19F5EC" w14:textId="1603007C" w:rsidTr="00B6699D">
        <w:trPr>
          <w:trHeight w:val="30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ED17" w14:textId="6FE1A468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e 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8C4F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D68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B5E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394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634286" w14:textId="785E6F3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D856" w14:textId="43AD7DF4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23EC" w14:textId="4C3813E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94519" w14:textId="6EBBF134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6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E1996" w14:textId="05F6083C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541</w:t>
            </w:r>
          </w:p>
        </w:tc>
      </w:tr>
      <w:tr w:rsidR="00B6699D" w:rsidRPr="009847D7" w14:paraId="6FE91DAF" w14:textId="18E81599" w:rsidTr="002573CA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0266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EE94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activene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706B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BB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CDD1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392133" w14:textId="71A9A2C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6DA8" w14:textId="0238A9E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8E7E" w14:textId="3F0F51FC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B1B796" w14:textId="41D6BBA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11AFAF0" w14:textId="6F029D6E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478</w:t>
            </w:r>
          </w:p>
        </w:tc>
      </w:tr>
      <w:tr w:rsidR="00B6699D" w:rsidRPr="009847D7" w14:paraId="3233744B" w14:textId="51A5CADD" w:rsidTr="002573CA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F54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EF87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 siz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B1C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3536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409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4D2969" w14:textId="0D8980A2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3A9297" w14:textId="1705F21E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165E7B" w14:textId="0252299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BB60E" w14:textId="5B58DB4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3C268" w14:textId="3036E6B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51</w:t>
            </w:r>
          </w:p>
        </w:tc>
      </w:tr>
      <w:tr w:rsidR="00B6699D" w:rsidRPr="009847D7" w14:paraId="657DC5C8" w14:textId="0394DE4D" w:rsidTr="002573CA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3264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1BAA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3FB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B53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8281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61C055" w14:textId="000FE6C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1C6003" w14:textId="3B87D2C1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9C127B" w14:textId="5DBFDB8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F7DEF" w14:textId="79D221A1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C0A3B" w14:textId="61F65E7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04</w:t>
            </w:r>
          </w:p>
        </w:tc>
      </w:tr>
      <w:tr w:rsidR="00B6699D" w:rsidRPr="009847D7" w14:paraId="1F13A63D" w14:textId="6857A6B4" w:rsidTr="002573CA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8657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74AC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ed stat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5BF" w14:textId="4AC20BB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135E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D4F7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D9E749" w14:textId="6D64C60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8ABAC1" w14:textId="5FFE7F5D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2B52C8" w14:textId="74DF7E8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236C2" w14:textId="3A0ECB69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860631" w14:textId="2571E449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34</w:t>
            </w:r>
          </w:p>
        </w:tc>
      </w:tr>
      <w:tr w:rsidR="00B6699D" w:rsidRPr="009847D7" w14:paraId="380D051B" w14:textId="5FDC9EF2" w:rsidTr="002573CA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4F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F55F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site lo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C70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97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D428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5539B7" w14:textId="11197101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93E211" w14:textId="5C9CAA7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54960C" w14:textId="2DC2FAB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2957E" w14:textId="2CCE84E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F234B" w14:textId="3796875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765</w:t>
            </w:r>
          </w:p>
        </w:tc>
      </w:tr>
      <w:tr w:rsidR="00B6699D" w:rsidRPr="009847D7" w14:paraId="4AD59AE5" w14:textId="4EF66039" w:rsidTr="002573CA">
        <w:trPr>
          <w:trHeight w:val="30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899FDE" w14:textId="7F70C1CE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e variation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F74B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ipulat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474" w14:textId="1F08B30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4F36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F33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760D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27D048" w14:textId="49CC1BB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4335" w14:textId="4B122FDE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150E" w14:textId="429356F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B9788" w14:textId="2CD55FE9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3054E" w14:textId="2AF4D77C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39</w:t>
            </w:r>
          </w:p>
        </w:tc>
      </w:tr>
      <w:tr w:rsidR="00B6699D" w:rsidRPr="009847D7" w14:paraId="0E8175CC" w14:textId="2289669D" w:rsidTr="002573CA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10BD" w14:textId="396AC306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22C9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ur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6A3C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6B3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157E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0EFCB" w14:textId="023105D1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C075A" w14:textId="2989E22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2E1EA" w14:textId="13678955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D12FB" w14:textId="1DEECFA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B187B" w14:textId="571D17E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39</w:t>
            </w:r>
          </w:p>
        </w:tc>
      </w:tr>
      <w:tr w:rsidR="00B6699D" w:rsidRPr="009847D7" w14:paraId="4167E19E" w14:textId="004B38CF" w:rsidTr="002573CA">
        <w:trPr>
          <w:trHeight w:val="30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0D7E5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rter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3C4B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C364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AB5F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1F66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9F9410" w14:textId="177B56B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DDBD" w14:textId="2914B27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87C7" w14:textId="51AC375C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FDC81F" w14:textId="36E1F55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B883F4" w14:textId="7C685EC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30</w:t>
            </w:r>
          </w:p>
        </w:tc>
      </w:tr>
      <w:tr w:rsidR="00B6699D" w:rsidRPr="009847D7" w14:paraId="0C0ED3A3" w14:textId="0271F204" w:rsidTr="002573CA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3BD8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B851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physic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D603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216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562D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09D6F" w14:textId="301B49F0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6937" w14:textId="1CFE7242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3E2C" w14:textId="7CCD8159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274281" w14:textId="4E8CDD4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064427" w14:textId="036D47EF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49</w:t>
            </w:r>
          </w:p>
        </w:tc>
      </w:tr>
      <w:tr w:rsidR="00B6699D" w:rsidRPr="009847D7" w14:paraId="0F662DA2" w14:textId="02F228AE" w:rsidTr="002573CA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9CA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1F5A" w14:textId="77777777" w:rsidR="00B6699D" w:rsidRPr="009847D7" w:rsidRDefault="00B6699D" w:rsidP="00B66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interac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8C9" w14:textId="50655E0A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4F36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2FBD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1B88" w14:textId="77777777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BDA8DD" w14:textId="06824EE8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EBD2" w14:textId="0A224FB4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A059" w14:textId="1554657B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025EA6" w14:textId="7DC117DF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9F5E2C" w14:textId="53EB2C66" w:rsidR="00B6699D" w:rsidRPr="009847D7" w:rsidRDefault="00B6699D" w:rsidP="00B6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47D7">
              <w:rPr>
                <w:rFonts w:ascii="Times New Roman" w:hAnsi="Times New Roman" w:cs="Times New Roman"/>
              </w:rPr>
              <w:t>0.660</w:t>
            </w:r>
          </w:p>
        </w:tc>
      </w:tr>
    </w:tbl>
    <w:p w14:paraId="6945F7CD" w14:textId="3C405A6D" w:rsidR="00407114" w:rsidRPr="00AF4D4E" w:rsidRDefault="00407114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0BD9D11B" w14:textId="3E37B38E" w:rsidR="00407114" w:rsidRDefault="00407114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79F011A5" w14:textId="09E1D697" w:rsidR="00407114" w:rsidRDefault="00407114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37F204D8" w14:textId="1F544499" w:rsidR="00407114" w:rsidRDefault="00407114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7ED85DE5" w14:textId="4D9722DC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3A2137C0" w14:textId="276494D2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220F836A" w14:textId="7AA32D4B" w:rsidR="00784ED7" w:rsidRPr="00784ED7" w:rsidRDefault="00784ED7" w:rsidP="00784ED7">
      <w:pPr>
        <w:pStyle w:val="NoSpacing"/>
        <w:rPr>
          <w:rFonts w:ascii="Times New Roman" w:hAnsi="Times New Roman" w:cs="Times New Roman"/>
          <w:sz w:val="24"/>
        </w:rPr>
      </w:pPr>
      <w:r w:rsidRPr="00784ED7"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 w:rsidRPr="00784ED7">
        <w:rPr>
          <w:rFonts w:ascii="Times New Roman" w:hAnsi="Times New Roman" w:cs="Times New Roman"/>
          <w:sz w:val="24"/>
        </w:rPr>
        <w:t xml:space="preserve">. Results of pairwise contrasts </w:t>
      </w:r>
      <w:r w:rsidR="007A4F78">
        <w:rPr>
          <w:rFonts w:ascii="Times New Roman" w:hAnsi="Times New Roman" w:cs="Times New Roman"/>
          <w:sz w:val="24"/>
        </w:rPr>
        <w:t>between</w:t>
      </w:r>
      <w:r w:rsidRPr="00784ED7">
        <w:rPr>
          <w:rFonts w:ascii="Times New Roman" w:hAnsi="Times New Roman" w:cs="Times New Roman"/>
          <w:sz w:val="24"/>
        </w:rPr>
        <w:t xml:space="preserve"> the six </w:t>
      </w:r>
      <w:r>
        <w:rPr>
          <w:rFonts w:ascii="Times New Roman" w:hAnsi="Times New Roman" w:cs="Times New Roman"/>
          <w:sz w:val="24"/>
        </w:rPr>
        <w:t>state</w:t>
      </w:r>
      <w:r w:rsidRPr="00784ED7">
        <w:rPr>
          <w:rFonts w:ascii="Times New Roman" w:hAnsi="Times New Roman" w:cs="Times New Roman"/>
          <w:sz w:val="24"/>
        </w:rPr>
        <w:t xml:space="preserve"> factors for the </w:t>
      </w:r>
      <w:r>
        <w:rPr>
          <w:rFonts w:ascii="Times New Roman" w:hAnsi="Times New Roman" w:cs="Times New Roman"/>
          <w:sz w:val="24"/>
        </w:rPr>
        <w:t xml:space="preserve">female </w:t>
      </w:r>
      <w:r w:rsidRPr="00784ED7">
        <w:rPr>
          <w:rFonts w:ascii="Times New Roman" w:hAnsi="Times New Roman" w:cs="Times New Roman"/>
          <w:sz w:val="24"/>
        </w:rPr>
        <w:t xml:space="preserve">dataset (k= </w:t>
      </w:r>
      <w:r w:rsidR="00526030">
        <w:rPr>
          <w:rFonts w:ascii="Times New Roman" w:hAnsi="Times New Roman" w:cs="Times New Roman"/>
          <w:sz w:val="24"/>
        </w:rPr>
        <w:t>175</w:t>
      </w:r>
      <w:r w:rsidRPr="00784ED7">
        <w:rPr>
          <w:rFonts w:ascii="Times New Roman" w:hAnsi="Times New Roman" w:cs="Times New Roman"/>
          <w:sz w:val="24"/>
        </w:rPr>
        <w:t xml:space="preserve">). </w:t>
      </w:r>
      <w:r w:rsidR="00FC7C92">
        <w:rPr>
          <w:rFonts w:ascii="Times New Roman" w:hAnsi="Times New Roman" w:cs="Times New Roman"/>
          <w:sz w:val="24"/>
        </w:rPr>
        <w:t xml:space="preserve">Z values are presented below the diagonal, and P value above. </w:t>
      </w:r>
      <w:r>
        <w:rPr>
          <w:rFonts w:ascii="Times New Roman" w:hAnsi="Times New Roman" w:cs="Times New Roman"/>
          <w:sz w:val="24"/>
        </w:rPr>
        <w:t>S</w:t>
      </w:r>
      <w:r w:rsidRPr="00784ED7">
        <w:rPr>
          <w:rFonts w:ascii="Times New Roman" w:hAnsi="Times New Roman" w:cs="Times New Roman"/>
          <w:sz w:val="24"/>
        </w:rPr>
        <w:t>ignificant difference</w:t>
      </w:r>
      <w:r>
        <w:rPr>
          <w:rFonts w:ascii="Times New Roman" w:hAnsi="Times New Roman" w:cs="Times New Roman"/>
          <w:sz w:val="24"/>
        </w:rPr>
        <w:t>s</w:t>
      </w:r>
      <w:r w:rsidRPr="00784ED7">
        <w:rPr>
          <w:rFonts w:ascii="Times New Roman" w:hAnsi="Times New Roman" w:cs="Times New Roman"/>
          <w:sz w:val="24"/>
        </w:rPr>
        <w:t xml:space="preserve"> are </w:t>
      </w:r>
      <w:r w:rsidR="00FC7C92">
        <w:rPr>
          <w:rFonts w:ascii="Times New Roman" w:hAnsi="Times New Roman" w:cs="Times New Roman"/>
          <w:sz w:val="24"/>
        </w:rPr>
        <w:t>highlighted in grey</w:t>
      </w:r>
      <w:r w:rsidRPr="00784ED7">
        <w:rPr>
          <w:rFonts w:ascii="Times New Roman" w:hAnsi="Times New Roman" w:cs="Times New Roman"/>
          <w:sz w:val="24"/>
        </w:rPr>
        <w:t>.</w:t>
      </w:r>
    </w:p>
    <w:p w14:paraId="59E5D700" w14:textId="61760519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07AE71B8" w14:textId="4A4D46F5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W w:w="6037" w:type="dxa"/>
        <w:jc w:val="center"/>
        <w:tblLook w:val="04A0" w:firstRow="1" w:lastRow="0" w:firstColumn="1" w:lastColumn="0" w:noHBand="0" w:noVBand="1"/>
      </w:tblPr>
      <w:tblGrid>
        <w:gridCol w:w="1701"/>
        <w:gridCol w:w="737"/>
        <w:gridCol w:w="737"/>
        <w:gridCol w:w="1097"/>
        <w:gridCol w:w="852"/>
        <w:gridCol w:w="913"/>
      </w:tblGrid>
      <w:tr w:rsidR="00784ED7" w:rsidRPr="00FE4C75" w14:paraId="0E717426" w14:textId="77777777" w:rsidTr="00FE4C7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F1EF4" w14:textId="0C87D62C" w:rsidR="00784ED7" w:rsidRPr="00FE4C75" w:rsidRDefault="00784ED7" w:rsidP="00784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34504" w14:textId="124C7BA5" w:rsidR="00784ED7" w:rsidRPr="00FE4C75" w:rsidRDefault="00784ED7" w:rsidP="0078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B8424" w14:textId="1B302B55" w:rsidR="00784ED7" w:rsidRPr="00FE4C75" w:rsidRDefault="00784ED7" w:rsidP="0078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Body siz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9432E" w14:textId="21FB0CCF" w:rsidR="00784ED7" w:rsidRPr="00FE4C75" w:rsidRDefault="00784ED7" w:rsidP="0078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2F6FB" w14:textId="6F4E3BDB" w:rsidR="00784ED7" w:rsidRPr="00FE4C75" w:rsidRDefault="00784ED7" w:rsidP="0078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Mating statu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9C8A9" w14:textId="74D4BA0A" w:rsidR="00784ED7" w:rsidRPr="00FE4C75" w:rsidRDefault="00784ED7" w:rsidP="00784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Parasite load</w:t>
            </w:r>
          </w:p>
        </w:tc>
      </w:tr>
      <w:tr w:rsidR="00FE4C75" w:rsidRPr="00FE4C75" w14:paraId="5D1CFD64" w14:textId="77777777" w:rsidTr="00FE4C75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DE05E" w14:textId="20FCDA99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AA550F6" w14:textId="7A6CF25C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1FCCE7" w14:textId="1C96E964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48419" w14:textId="4473EBF9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64C862D" w14:textId="167A8102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4570C" w14:textId="3686FF8B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0.19</w:t>
            </w:r>
          </w:p>
        </w:tc>
      </w:tr>
      <w:tr w:rsidR="00FE4C75" w:rsidRPr="00FE4C75" w14:paraId="567BC402" w14:textId="77777777" w:rsidTr="00FE4C75">
        <w:trPr>
          <w:trHeight w:val="300"/>
          <w:jc w:val="center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1C5B0" w14:textId="149739D6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Body siz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C79BB0A" w14:textId="2E01493B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096120" w14:textId="357BBCA1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D115" w14:textId="31208462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C64DEE9" w14:textId="168DAD7A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840AD" w14:textId="6F2E8D15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0.56</w:t>
            </w:r>
          </w:p>
        </w:tc>
      </w:tr>
      <w:tr w:rsidR="00FE4C75" w:rsidRPr="00FE4C75" w14:paraId="527FF31D" w14:textId="77777777" w:rsidTr="00FE4C75">
        <w:trPr>
          <w:trHeight w:val="300"/>
          <w:jc w:val="center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B582A" w14:textId="4FFC6229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512427C" w14:textId="2EAFEB46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88D7939" w14:textId="43A20EB3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41F2" w14:textId="2628D5FD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B9EAA46" w14:textId="0DBDE44C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6EC3C" w14:textId="1DA39CCC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0.15</w:t>
            </w:r>
          </w:p>
        </w:tc>
      </w:tr>
      <w:tr w:rsidR="00FE4C75" w:rsidRPr="00FE4C75" w14:paraId="09263F05" w14:textId="77777777" w:rsidTr="00FE4C75">
        <w:trPr>
          <w:trHeight w:val="300"/>
          <w:jc w:val="center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E7329" w14:textId="46878497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Mated statu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6B49449" w14:textId="5A47B2D3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8A96453" w14:textId="36F67D77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A99A5" w14:textId="68C69349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B653271" w14:textId="0AE8AB39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D21A4" w14:textId="097B61F2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0.56</w:t>
            </w:r>
          </w:p>
        </w:tc>
      </w:tr>
      <w:tr w:rsidR="00FE4C75" w:rsidRPr="00FE4C75" w14:paraId="5CBBCDFF" w14:textId="77777777" w:rsidTr="00FE4C75">
        <w:trPr>
          <w:trHeight w:val="300"/>
          <w:jc w:val="center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C4EF4" w14:textId="7E418597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Parasite load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97D9997" w14:textId="29C37E37" w:rsidR="00FE4C75" w:rsidRPr="00FE4C75" w:rsidRDefault="00FE4C75" w:rsidP="00FE4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27A237A" w14:textId="31315094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FCF31" w14:textId="5F50E244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AC7CC5" w14:textId="0D1AAED9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4C75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B4F9C" w14:textId="7B9F0F4E" w:rsidR="00FE4C75" w:rsidRPr="00FE4C75" w:rsidRDefault="00FE4C75" w:rsidP="00FE4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1A7F7CE" w14:textId="73DA424B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172E3AC0" w14:textId="77777777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346B18F0" w14:textId="246559F9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5F397661" w14:textId="3A7F47AC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3FED628F" w14:textId="10EACFF5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1B38B2D6" w14:textId="6931847F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2BB4E44A" w14:textId="55A6B0CA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76D92147" w14:textId="02DE9037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2F4F455B" w14:textId="0F247075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03FAEC0F" w14:textId="4C3EADBA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1B9B8DD7" w14:textId="399D3FB5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60A1CAFC" w14:textId="39F50348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078BC3EA" w14:textId="1E660C49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4BF211FA" w14:textId="20A88C46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7D1A14D8" w14:textId="6C9EA43E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1D0FCF71" w14:textId="0295F1B4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4D663D16" w14:textId="664265C2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1C46C27C" w14:textId="619FBDF3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4847083D" w14:textId="6813FAC1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61879BD9" w14:textId="77777777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2D94DB14" w14:textId="42A562B6" w:rsidR="00784ED7" w:rsidRDefault="00784ED7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43563068" w14:textId="4E376E68" w:rsidR="00407114" w:rsidRDefault="00407114" w:rsidP="005C07FA">
      <w:pPr>
        <w:pStyle w:val="NoSpacing"/>
        <w:rPr>
          <w:rFonts w:ascii="Times New Roman" w:hAnsi="Times New Roman" w:cs="Times New Roman"/>
          <w:sz w:val="24"/>
        </w:rPr>
      </w:pPr>
      <w:r w:rsidRPr="00407114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BF541F">
        <w:rPr>
          <w:rFonts w:ascii="Times New Roman" w:hAnsi="Times New Roman" w:cs="Times New Roman"/>
          <w:b/>
          <w:bCs/>
          <w:sz w:val="24"/>
        </w:rPr>
        <w:t>3</w:t>
      </w:r>
      <w:r w:rsidRPr="00407114">
        <w:rPr>
          <w:rFonts w:ascii="Times New Roman" w:hAnsi="Times New Roman" w:cs="Times New Roman"/>
          <w:sz w:val="24"/>
        </w:rPr>
        <w:t xml:space="preserve">. </w:t>
      </w:r>
      <w:r w:rsidR="00895868">
        <w:rPr>
          <w:rFonts w:ascii="Times New Roman" w:hAnsi="Times New Roman" w:cs="Times New Roman"/>
          <w:sz w:val="24"/>
        </w:rPr>
        <w:t>Effect size estimates fo</w:t>
      </w:r>
      <w:r w:rsidR="00E73057">
        <w:rPr>
          <w:rFonts w:ascii="Times New Roman" w:hAnsi="Times New Roman" w:cs="Times New Roman"/>
          <w:sz w:val="24"/>
        </w:rPr>
        <w:t>r different subsets of the male</w:t>
      </w:r>
      <w:r w:rsidR="00895868">
        <w:rPr>
          <w:rFonts w:ascii="Times New Roman" w:hAnsi="Times New Roman" w:cs="Times New Roman"/>
          <w:sz w:val="24"/>
        </w:rPr>
        <w:t xml:space="preserve"> dataset. </w:t>
      </w:r>
      <w:r w:rsidR="00895868" w:rsidRPr="00407114">
        <w:rPr>
          <w:rFonts w:ascii="Times New Roman" w:hAnsi="Times New Roman" w:cs="Times New Roman"/>
          <w:sz w:val="24"/>
        </w:rPr>
        <w:t xml:space="preserve">Mean effect size </w:t>
      </w:r>
      <w:r w:rsidR="00895868">
        <w:rPr>
          <w:rFonts w:ascii="Times New Roman" w:hAnsi="Times New Roman" w:cs="Times New Roman"/>
          <w:sz w:val="24"/>
        </w:rPr>
        <w:t xml:space="preserve">estimates </w:t>
      </w:r>
      <w:r w:rsidR="00895868" w:rsidRPr="00407114">
        <w:rPr>
          <w:rFonts w:ascii="Times New Roman" w:hAnsi="Times New Roman" w:cs="Times New Roman"/>
          <w:sz w:val="24"/>
        </w:rPr>
        <w:t xml:space="preserve">(r), 95% confidence intervals, </w:t>
      </w:r>
      <w:r w:rsidR="00895868">
        <w:rPr>
          <w:rFonts w:ascii="Times New Roman" w:hAnsi="Times New Roman" w:cs="Times New Roman"/>
          <w:sz w:val="24"/>
        </w:rPr>
        <w:t xml:space="preserve">and 95% prediction intervals </w:t>
      </w:r>
      <w:r w:rsidR="00895868" w:rsidRPr="00407114">
        <w:rPr>
          <w:rFonts w:ascii="Times New Roman" w:hAnsi="Times New Roman" w:cs="Times New Roman"/>
          <w:sz w:val="24"/>
        </w:rPr>
        <w:t xml:space="preserve">for </w:t>
      </w:r>
      <w:r w:rsidR="00895868">
        <w:rPr>
          <w:rFonts w:ascii="Times New Roman" w:hAnsi="Times New Roman" w:cs="Times New Roman"/>
          <w:sz w:val="24"/>
        </w:rPr>
        <w:t>each moderator category</w:t>
      </w:r>
      <w:r w:rsidR="00895868" w:rsidRPr="00407114">
        <w:rPr>
          <w:rFonts w:ascii="Times New Roman" w:hAnsi="Times New Roman" w:cs="Times New Roman"/>
          <w:sz w:val="24"/>
        </w:rPr>
        <w:t xml:space="preserve"> were obtained using a minus-intercept meta-regression, performed separately for each moderator.</w:t>
      </w:r>
    </w:p>
    <w:p w14:paraId="060A2F0A" w14:textId="77777777" w:rsidR="00407114" w:rsidRPr="00F25C5B" w:rsidRDefault="00407114" w:rsidP="005C07FA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W w:w="10582" w:type="dxa"/>
        <w:jc w:val="center"/>
        <w:tblLook w:val="04A0" w:firstRow="1" w:lastRow="0" w:firstColumn="1" w:lastColumn="0" w:noHBand="0" w:noVBand="1"/>
      </w:tblPr>
      <w:tblGrid>
        <w:gridCol w:w="1417"/>
        <w:gridCol w:w="1701"/>
        <w:gridCol w:w="850"/>
        <w:gridCol w:w="907"/>
        <w:gridCol w:w="907"/>
        <w:gridCol w:w="960"/>
        <w:gridCol w:w="960"/>
        <w:gridCol w:w="960"/>
        <w:gridCol w:w="960"/>
        <w:gridCol w:w="960"/>
      </w:tblGrid>
      <w:tr w:rsidR="00150ADC" w:rsidRPr="00407114" w14:paraId="6F4E3093" w14:textId="45E5EB81" w:rsidTr="00094134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98B8" w14:textId="77777777" w:rsidR="00150ADC" w:rsidRPr="00407114" w:rsidRDefault="00150ADC" w:rsidP="0015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AE46" w14:textId="77777777" w:rsidR="00150ADC" w:rsidRPr="00407114" w:rsidRDefault="00150ADC" w:rsidP="0015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C8EB1" w14:textId="77777777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 siz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FF48" w14:textId="77777777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d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44F9" w14:textId="77777777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26EB" w14:textId="77777777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FB9C" w14:textId="4606F981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w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5B6D" w14:textId="226B9F8D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D3D28" w14:textId="15D4AA22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88862" w14:textId="1A8F9FE3" w:rsidR="00150ADC" w:rsidRPr="00407114" w:rsidRDefault="00150ADC" w:rsidP="0015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PI</w:t>
            </w:r>
          </w:p>
        </w:tc>
      </w:tr>
      <w:tr w:rsidR="00094134" w:rsidRPr="00407114" w14:paraId="3D9332F4" w14:textId="30E4ED3F" w:rsidTr="00094134">
        <w:trPr>
          <w:trHeight w:val="30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DDAA4C" w14:textId="3CCC0EDD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onomic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</w:t>
            </w:r>
          </w:p>
          <w:p w14:paraId="25AA5849" w14:textId="32DB1B3F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BD1E" w14:textId="51306290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chn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DE25" w14:textId="4842071A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1EC4" w14:textId="281753A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BF947" w14:textId="21F0F40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E57D" w14:textId="33CE7986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ADBE" w14:textId="1318E060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6137" w14:textId="3C647C6C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19CD8" w14:textId="760601E4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9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E54F7" w14:textId="5F836CAE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907</w:t>
            </w:r>
          </w:p>
        </w:tc>
      </w:tr>
      <w:tr w:rsidR="00094134" w:rsidRPr="00407114" w14:paraId="1DAC35EC" w14:textId="78BE61B7" w:rsidTr="00094134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886A" w14:textId="2945410F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C392E" w14:textId="4FED3BEE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580E" w14:textId="5B2108CE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C95C" w14:textId="1D5B9D88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91B5" w14:textId="5EB723F3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6854" w14:textId="32EB0E4D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4432" w14:textId="7E905E76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F85F" w14:textId="0384C171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2C97" w14:textId="16FDC72C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AF74" w14:textId="20CEA28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929</w:t>
            </w:r>
          </w:p>
        </w:tc>
      </w:tr>
      <w:tr w:rsidR="00094134" w:rsidRPr="00407114" w14:paraId="084C89AF" w14:textId="33D2C64A" w:rsidTr="00094134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74D" w14:textId="3E6E2913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B2A7F" w14:textId="323DC9B8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stace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17FD" w14:textId="077065EC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1430" w14:textId="7E02CC8C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E2FA9" w14:textId="4C6E1171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92F2" w14:textId="359FFC2F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3337" w14:textId="559A72A3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B500" w14:textId="212CAFB5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A1F5" w14:textId="4A5D7A16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D3DC" w14:textId="7F2174D5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947</w:t>
            </w:r>
          </w:p>
        </w:tc>
      </w:tr>
      <w:tr w:rsidR="00094134" w:rsidRPr="00407114" w14:paraId="51953D1E" w14:textId="058563A3" w:rsidTr="00094134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964" w14:textId="46B5CF34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721B8" w14:textId="418BFD39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7B5E" w14:textId="327E58A3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91CD" w14:textId="341B3264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83857" w14:textId="1269039E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F1B2" w14:textId="61BC7D58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03C6" w14:textId="1721749C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68B2" w14:textId="79833DC4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827C" w14:textId="3AE571C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06FB" w14:textId="0F4AB696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957</w:t>
            </w:r>
          </w:p>
        </w:tc>
      </w:tr>
      <w:tr w:rsidR="00094134" w:rsidRPr="00407114" w14:paraId="0041DA2B" w14:textId="24B4AFD0" w:rsidTr="00094134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9A89" w14:textId="0A0018A2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37686" w14:textId="404B636C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DD14" w14:textId="2731F24A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1F68" w14:textId="4228C25F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DBC24" w14:textId="30B586E9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5385" w14:textId="3F056EAA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E0D8" w14:textId="4E733750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9BE7" w14:textId="351DE3CF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D927" w14:textId="56B95DAE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963B" w14:textId="204BC21E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927</w:t>
            </w:r>
          </w:p>
        </w:tc>
      </w:tr>
      <w:tr w:rsidR="00094134" w:rsidRPr="00407114" w14:paraId="3BB17384" w14:textId="77777777" w:rsidTr="00094134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9287F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6DB9" w14:textId="1562AD93" w:rsidR="0009413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mm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52707" w14:textId="05A9AE7B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702B3" w14:textId="59976280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F479E" w14:textId="1FAA9CB9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B7A40" w14:textId="6F4B1EF9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DBAC5" w14:textId="2FF03862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30962" w14:textId="2DAFE03E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BCB13" w14:textId="4F3A7FCB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ADC">
              <w:rPr>
                <w:rFonts w:ascii="Times New Roman" w:hAnsi="Times New Roman" w:cs="Times New Roman"/>
              </w:rPr>
              <w:t>-0.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A3C8C" w14:textId="12455D59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ADC">
              <w:rPr>
                <w:rFonts w:ascii="Times New Roman" w:hAnsi="Times New Roman" w:cs="Times New Roman"/>
              </w:rPr>
              <w:t>0.923</w:t>
            </w:r>
          </w:p>
        </w:tc>
      </w:tr>
      <w:tr w:rsidR="00094134" w:rsidRPr="00407114" w14:paraId="6BEE07CA" w14:textId="346D97BC" w:rsidTr="00094134">
        <w:trPr>
          <w:trHeight w:val="30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535E" w14:textId="49DB6834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e f</w:t>
            </w: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F9B1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C25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745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D769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B4F6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3C67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F8C9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D6A90" w14:textId="2BBC7EFB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6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2C616" w14:textId="79601F59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825</w:t>
            </w:r>
          </w:p>
        </w:tc>
      </w:tr>
      <w:tr w:rsidR="00094134" w:rsidRPr="00407114" w14:paraId="59A07F35" w14:textId="47561C13" w:rsidTr="00F749B0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93E" w14:textId="77777777" w:rsidR="00094134" w:rsidRPr="00407114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28EA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activenes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73C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348C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D133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7D7E6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28BDE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C85AA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78A1E" w14:textId="779F9410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FD5E6" w14:textId="40001808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870</w:t>
            </w:r>
          </w:p>
        </w:tc>
      </w:tr>
      <w:tr w:rsidR="00094134" w:rsidRPr="00407114" w14:paraId="5B28E43E" w14:textId="3C3DBFF5" w:rsidTr="00F749B0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227" w14:textId="77777777" w:rsidR="00094134" w:rsidRPr="00407114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85C9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 siz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DFD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EB4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1748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545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90F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AFE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FF2E" w14:textId="5EA6CC3D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E6F5" w14:textId="3FF61820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706</w:t>
            </w:r>
          </w:p>
        </w:tc>
      </w:tr>
      <w:tr w:rsidR="00094134" w:rsidRPr="00407114" w14:paraId="2CDF91FD" w14:textId="391E0D63" w:rsidTr="00F749B0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3C9" w14:textId="77777777" w:rsidR="00094134" w:rsidRPr="00407114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EA20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AE1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67A2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66AC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8EA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815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03B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5D97" w14:textId="5F0866E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5446" w14:textId="60609F9B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702</w:t>
            </w:r>
          </w:p>
        </w:tc>
      </w:tr>
      <w:tr w:rsidR="00094134" w:rsidRPr="00407114" w14:paraId="08E17245" w14:textId="4851DBF1" w:rsidTr="00F749B0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67D" w14:textId="77777777" w:rsidR="00094134" w:rsidRPr="00407114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7923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ed stat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289B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8392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59E5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1E5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ACC1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46E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2A3A" w14:textId="75D7E88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9694" w14:textId="77008078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740</w:t>
            </w:r>
          </w:p>
        </w:tc>
      </w:tr>
      <w:tr w:rsidR="00094134" w:rsidRPr="00407114" w14:paraId="48EE2D7C" w14:textId="5EF06010" w:rsidTr="00F749B0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8088" w14:textId="77777777" w:rsidR="00094134" w:rsidRPr="00407114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B57A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site lo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DB84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AC2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FC39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F77F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C1E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5F2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7B26" w14:textId="694D7E7E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3DC6" w14:textId="5CFA8E33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838</w:t>
            </w:r>
          </w:p>
        </w:tc>
      </w:tr>
      <w:tr w:rsidR="00094134" w:rsidRPr="00407114" w14:paraId="3D4D6851" w14:textId="5928A759" w:rsidTr="00F749B0">
        <w:trPr>
          <w:trHeight w:val="30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53CD34" w14:textId="6D48083B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e v</w:t>
            </w: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iation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37F4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ipulat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36B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994D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F91C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DFC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24B3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915E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E53EF" w14:textId="132E1FFC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4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8FA0C" w14:textId="6B8DB7C6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647</w:t>
            </w:r>
          </w:p>
        </w:tc>
      </w:tr>
      <w:tr w:rsidR="00094134" w:rsidRPr="00407114" w14:paraId="43210FD3" w14:textId="788D435F" w:rsidTr="00F749B0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B97D" w14:textId="1E9E59AF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EBAC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ur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D13F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145D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E948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C85C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5082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51F6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1B3AA" w14:textId="36D00DBB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E895F" w14:textId="66ABA0DD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660</w:t>
            </w:r>
          </w:p>
        </w:tc>
      </w:tr>
      <w:tr w:rsidR="00094134" w:rsidRPr="00407114" w14:paraId="081C71E9" w14:textId="6BC8F712" w:rsidTr="00F749B0">
        <w:trPr>
          <w:trHeight w:val="300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68FA1A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rter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993A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217B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C9A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4F84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313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7BDF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D92D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A70F" w14:textId="614727A2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6D85" w14:textId="01C85A88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663</w:t>
            </w:r>
          </w:p>
        </w:tc>
      </w:tr>
      <w:tr w:rsidR="00094134" w:rsidRPr="00407114" w14:paraId="2BF5E758" w14:textId="0C654416" w:rsidTr="00F749B0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3F6" w14:textId="77777777" w:rsidR="00094134" w:rsidRPr="00407114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C6AC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physic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A50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323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C18B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7711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AE8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E46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F3FA" w14:textId="7E45BD5D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BF62" w14:textId="547E8E33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649</w:t>
            </w:r>
          </w:p>
        </w:tc>
      </w:tr>
      <w:tr w:rsidR="00094134" w:rsidRPr="00407114" w14:paraId="5927F0D2" w14:textId="0C47DFB5" w:rsidTr="00F749B0">
        <w:trPr>
          <w:trHeight w:val="300"/>
          <w:jc w:val="center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F4BC" w14:textId="77777777" w:rsidR="00094134" w:rsidRPr="00407114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9B00" w14:textId="77777777" w:rsidR="00094134" w:rsidRPr="00407114" w:rsidRDefault="00094134" w:rsidP="0009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71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interac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2C83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B71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9D54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7CCF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F947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7CF" w14:textId="77777777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180E" w14:textId="16221D36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-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D2B5" w14:textId="35C75C90" w:rsidR="00094134" w:rsidRPr="00150ADC" w:rsidRDefault="00094134" w:rsidP="0009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ADC">
              <w:rPr>
                <w:rFonts w:ascii="Times New Roman" w:hAnsi="Times New Roman" w:cs="Times New Roman"/>
              </w:rPr>
              <w:t>0.675</w:t>
            </w:r>
          </w:p>
        </w:tc>
      </w:tr>
    </w:tbl>
    <w:p w14:paraId="6F1DEBDF" w14:textId="0F13B93F" w:rsidR="00653D48" w:rsidRPr="00F25C5B" w:rsidRDefault="00653D48" w:rsidP="005C07FA">
      <w:pPr>
        <w:pStyle w:val="NoSpacing"/>
        <w:rPr>
          <w:rFonts w:ascii="Times New Roman" w:hAnsi="Times New Roman" w:cs="Times New Roman"/>
          <w:sz w:val="24"/>
        </w:rPr>
      </w:pPr>
    </w:p>
    <w:p w14:paraId="02B66CC6" w14:textId="2B7794F7" w:rsidR="00F25C5B" w:rsidRPr="00F25C5B" w:rsidRDefault="00F25C5B" w:rsidP="005C07FA">
      <w:pPr>
        <w:pStyle w:val="NoSpacing"/>
        <w:rPr>
          <w:rFonts w:ascii="Times New Roman" w:hAnsi="Times New Roman" w:cs="Times New Roman"/>
          <w:sz w:val="24"/>
        </w:rPr>
      </w:pPr>
    </w:p>
    <w:p w14:paraId="259A8194" w14:textId="3369DDF0" w:rsidR="00F25C5B" w:rsidRPr="00F25C5B" w:rsidRDefault="00F25C5B" w:rsidP="005C07FA">
      <w:pPr>
        <w:pStyle w:val="NoSpacing"/>
        <w:rPr>
          <w:rFonts w:ascii="Times New Roman" w:hAnsi="Times New Roman" w:cs="Times New Roman"/>
          <w:sz w:val="24"/>
        </w:rPr>
      </w:pPr>
    </w:p>
    <w:p w14:paraId="47587453" w14:textId="77777777" w:rsidR="00DD1639" w:rsidRDefault="00DD1639" w:rsidP="00E960FC">
      <w:pPr>
        <w:pStyle w:val="NoSpacing"/>
        <w:rPr>
          <w:rFonts w:ascii="Times New Roman" w:hAnsi="Times New Roman" w:cs="Times New Roman"/>
          <w:sz w:val="24"/>
        </w:rPr>
        <w:sectPr w:rsidR="00DD1639" w:rsidSect="00AF4D4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9C4DB1" w14:textId="0976687E" w:rsidR="00DD1639" w:rsidRDefault="00C62DBA" w:rsidP="00E960FC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E93692A" wp14:editId="4365ACFE">
            <wp:extent cx="5629275" cy="6856269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171" cy="6875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98C35" w14:textId="2EAA6451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  <w:r w:rsidRPr="00A5050D">
        <w:rPr>
          <w:rFonts w:ascii="Times New Roman" w:hAnsi="Times New Roman" w:cs="Times New Roman"/>
          <w:b/>
          <w:sz w:val="24"/>
        </w:rPr>
        <w:t>Figure S3</w:t>
      </w:r>
      <w:r>
        <w:rPr>
          <w:rFonts w:ascii="Times New Roman" w:hAnsi="Times New Roman" w:cs="Times New Roman"/>
          <w:sz w:val="24"/>
        </w:rPr>
        <w:t xml:space="preserve">. </w:t>
      </w:r>
      <w:r w:rsidR="00A5050D">
        <w:rPr>
          <w:rFonts w:ascii="Times New Roman" w:hAnsi="Times New Roman" w:cs="Times New Roman"/>
          <w:sz w:val="24"/>
        </w:rPr>
        <w:t>The relationship between study p</w:t>
      </w:r>
      <w:r>
        <w:rPr>
          <w:rFonts w:ascii="Times New Roman" w:hAnsi="Times New Roman" w:cs="Times New Roman"/>
          <w:sz w:val="24"/>
        </w:rPr>
        <w:t>ublication year</w:t>
      </w:r>
      <w:r w:rsidR="00A5050D">
        <w:rPr>
          <w:rFonts w:ascii="Times New Roman" w:hAnsi="Times New Roman" w:cs="Times New Roman"/>
          <w:sz w:val="24"/>
        </w:rPr>
        <w:t xml:space="preserve"> and the effect size (Fisher’s z correlation between choosiness and individual state) for A. females (k= 179), and B. males (k= 71). The dashed and dotted lines show the mean estimate and 95% confidence intervals from the publication bias meta-regression model. Points are scaled by the inverse standard error of the estimate.</w:t>
      </w:r>
    </w:p>
    <w:p w14:paraId="66CA73A7" w14:textId="7FC3AC4D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10B5EFA0" w14:textId="3ACA88D7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06F07959" w14:textId="03CE74F4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2269571C" w14:textId="01D0A454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3C3CCB2F" w14:textId="7573B255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728D5E9D" w14:textId="667D8C08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66826218" w14:textId="343A4CA6" w:rsidR="0030088F" w:rsidRDefault="00875A71" w:rsidP="00E960FC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B9B516C" wp14:editId="04DC0C6A">
            <wp:extent cx="5553075" cy="6681657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052" cy="6696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7ABEE" w14:textId="77777777" w:rsidR="00A5050D" w:rsidRDefault="00A5050D" w:rsidP="00E960FC">
      <w:pPr>
        <w:pStyle w:val="NoSpacing"/>
        <w:rPr>
          <w:rFonts w:ascii="Times New Roman" w:hAnsi="Times New Roman" w:cs="Times New Roman"/>
          <w:b/>
          <w:sz w:val="24"/>
        </w:rPr>
      </w:pPr>
    </w:p>
    <w:p w14:paraId="2B1CDDDC" w14:textId="59D73B4F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  <w:r w:rsidRPr="00A5050D">
        <w:rPr>
          <w:rFonts w:ascii="Times New Roman" w:hAnsi="Times New Roman" w:cs="Times New Roman"/>
          <w:b/>
          <w:sz w:val="24"/>
        </w:rPr>
        <w:t>Figure S4</w:t>
      </w:r>
      <w:r>
        <w:rPr>
          <w:rFonts w:ascii="Times New Roman" w:hAnsi="Times New Roman" w:cs="Times New Roman"/>
          <w:sz w:val="24"/>
        </w:rPr>
        <w:t xml:space="preserve">. </w:t>
      </w:r>
      <w:r w:rsidR="00A5050D">
        <w:rPr>
          <w:rFonts w:ascii="Times New Roman" w:hAnsi="Times New Roman" w:cs="Times New Roman"/>
          <w:sz w:val="24"/>
        </w:rPr>
        <w:t>The relationship between the size of an effect (Fisher’s z correlation between choosiness and individual state) and its standard for A. females (k= 179), and B. males (k= 71). The dashed and dotted lines show the mean estimate and 95% confidence intervals from the publication bias meta-regression model.</w:t>
      </w:r>
    </w:p>
    <w:p w14:paraId="5106DAC6" w14:textId="0F03BC91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1D65C9F7" w14:textId="6501C08D" w:rsidR="0030088F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p w14:paraId="0F44C76E" w14:textId="77777777" w:rsidR="0030088F" w:rsidRPr="00653D48" w:rsidRDefault="0030088F" w:rsidP="00E960FC">
      <w:pPr>
        <w:pStyle w:val="NoSpacing"/>
        <w:rPr>
          <w:rFonts w:ascii="Times New Roman" w:hAnsi="Times New Roman" w:cs="Times New Roman"/>
          <w:sz w:val="24"/>
        </w:rPr>
      </w:pPr>
    </w:p>
    <w:sectPr w:rsidR="0030088F" w:rsidRPr="00653D48" w:rsidSect="00DD163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967F0" w14:textId="77777777" w:rsidR="00C00434" w:rsidRDefault="00C00434" w:rsidP="00035D7F">
      <w:pPr>
        <w:spacing w:after="0" w:line="240" w:lineRule="auto"/>
      </w:pPr>
      <w:r>
        <w:separator/>
      </w:r>
    </w:p>
  </w:endnote>
  <w:endnote w:type="continuationSeparator" w:id="0">
    <w:p w14:paraId="6CA35C8F" w14:textId="77777777" w:rsidR="00C00434" w:rsidRDefault="00C00434" w:rsidP="00035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204791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115F389" w14:textId="683F98E2" w:rsidR="00526030" w:rsidRDefault="0052603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9413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9413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9012C3E" w14:textId="77777777" w:rsidR="00526030" w:rsidRDefault="005260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9BC1F" w14:textId="77777777" w:rsidR="00C00434" w:rsidRDefault="00C00434" w:rsidP="00035D7F">
      <w:pPr>
        <w:spacing w:after="0" w:line="240" w:lineRule="auto"/>
      </w:pPr>
      <w:r>
        <w:separator/>
      </w:r>
    </w:p>
  </w:footnote>
  <w:footnote w:type="continuationSeparator" w:id="0">
    <w:p w14:paraId="638B012F" w14:textId="77777777" w:rsidR="00C00434" w:rsidRDefault="00C00434" w:rsidP="00035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C1C0F" w14:textId="1B0985E0" w:rsidR="00526030" w:rsidRPr="00CB16C8" w:rsidRDefault="00526030">
    <w:pPr>
      <w:pStyle w:val="Header"/>
      <w:rPr>
        <w:rFonts w:ascii="Times New Roman" w:hAnsi="Times New Roman" w:cs="Times New Roman"/>
        <w:sz w:val="24"/>
      </w:rPr>
    </w:pPr>
    <w:r w:rsidRPr="00CB16C8">
      <w:rPr>
        <w:rFonts w:ascii="Times New Roman" w:hAnsi="Times New Roman" w:cs="Times New Roman"/>
        <w:sz w:val="24"/>
      </w:rPr>
      <w:t xml:space="preserve">Dougherty, 2022 </w:t>
    </w:r>
    <w:r w:rsidRPr="00CB16C8">
      <w:rPr>
        <w:rFonts w:ascii="Times New Roman" w:hAnsi="Times New Roman" w:cs="Times New Roman"/>
        <w:sz w:val="24"/>
      </w:rPr>
      <w:tab/>
      <w:t>Supplementary methods and res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333FF"/>
    <w:multiLevelType w:val="hybridMultilevel"/>
    <w:tmpl w:val="186EA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5E6569"/>
    <w:multiLevelType w:val="hybridMultilevel"/>
    <w:tmpl w:val="6C1044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81980"/>
    <w:multiLevelType w:val="hybridMultilevel"/>
    <w:tmpl w:val="4FA60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466033">
    <w:abstractNumId w:val="2"/>
  </w:num>
  <w:num w:numId="2" w16cid:durableId="1091437089">
    <w:abstractNumId w:val="0"/>
  </w:num>
  <w:num w:numId="3" w16cid:durableId="816999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D7F"/>
    <w:rsid w:val="00027A5B"/>
    <w:rsid w:val="00035D7F"/>
    <w:rsid w:val="00053439"/>
    <w:rsid w:val="00056BAA"/>
    <w:rsid w:val="00063B5A"/>
    <w:rsid w:val="0007092B"/>
    <w:rsid w:val="00082A5A"/>
    <w:rsid w:val="00094134"/>
    <w:rsid w:val="00096E97"/>
    <w:rsid w:val="000A29E6"/>
    <w:rsid w:val="000D1035"/>
    <w:rsid w:val="0010402F"/>
    <w:rsid w:val="001078D1"/>
    <w:rsid w:val="00150ADC"/>
    <w:rsid w:val="00163EAA"/>
    <w:rsid w:val="00175BE4"/>
    <w:rsid w:val="00190161"/>
    <w:rsid w:val="001F54CF"/>
    <w:rsid w:val="001F671E"/>
    <w:rsid w:val="00233E2A"/>
    <w:rsid w:val="0028674F"/>
    <w:rsid w:val="002A5F2C"/>
    <w:rsid w:val="002B0E06"/>
    <w:rsid w:val="002F2EAA"/>
    <w:rsid w:val="002F4E6B"/>
    <w:rsid w:val="0030088F"/>
    <w:rsid w:val="003212E2"/>
    <w:rsid w:val="0035577A"/>
    <w:rsid w:val="00356715"/>
    <w:rsid w:val="00367A5D"/>
    <w:rsid w:val="003B70B2"/>
    <w:rsid w:val="00407114"/>
    <w:rsid w:val="00421B04"/>
    <w:rsid w:val="004422D3"/>
    <w:rsid w:val="00473FE7"/>
    <w:rsid w:val="004C748A"/>
    <w:rsid w:val="004F3648"/>
    <w:rsid w:val="0050521B"/>
    <w:rsid w:val="005076BE"/>
    <w:rsid w:val="00516B33"/>
    <w:rsid w:val="00526030"/>
    <w:rsid w:val="00534781"/>
    <w:rsid w:val="00551195"/>
    <w:rsid w:val="005B0212"/>
    <w:rsid w:val="005C07FA"/>
    <w:rsid w:val="005D6E54"/>
    <w:rsid w:val="00607D54"/>
    <w:rsid w:val="00623B41"/>
    <w:rsid w:val="00653D48"/>
    <w:rsid w:val="006855AC"/>
    <w:rsid w:val="006C2C61"/>
    <w:rsid w:val="006F56E7"/>
    <w:rsid w:val="00713CCF"/>
    <w:rsid w:val="0074189E"/>
    <w:rsid w:val="007658FA"/>
    <w:rsid w:val="00783713"/>
    <w:rsid w:val="00784ED7"/>
    <w:rsid w:val="00794086"/>
    <w:rsid w:val="00794B45"/>
    <w:rsid w:val="007A3622"/>
    <w:rsid w:val="007A3893"/>
    <w:rsid w:val="007A4F78"/>
    <w:rsid w:val="007E00F7"/>
    <w:rsid w:val="007F5F6F"/>
    <w:rsid w:val="0082208C"/>
    <w:rsid w:val="00831EA3"/>
    <w:rsid w:val="00852797"/>
    <w:rsid w:val="00856E1C"/>
    <w:rsid w:val="00861C09"/>
    <w:rsid w:val="00875A71"/>
    <w:rsid w:val="00895868"/>
    <w:rsid w:val="008C07CB"/>
    <w:rsid w:val="00943B29"/>
    <w:rsid w:val="009612D6"/>
    <w:rsid w:val="00971551"/>
    <w:rsid w:val="009847D7"/>
    <w:rsid w:val="009856FE"/>
    <w:rsid w:val="00987854"/>
    <w:rsid w:val="009C5739"/>
    <w:rsid w:val="009E351E"/>
    <w:rsid w:val="009E541B"/>
    <w:rsid w:val="009F7B3E"/>
    <w:rsid w:val="00A05F80"/>
    <w:rsid w:val="00A16528"/>
    <w:rsid w:val="00A17D4A"/>
    <w:rsid w:val="00A448E3"/>
    <w:rsid w:val="00A44AC3"/>
    <w:rsid w:val="00A5050D"/>
    <w:rsid w:val="00A56705"/>
    <w:rsid w:val="00A61F3F"/>
    <w:rsid w:val="00A741B0"/>
    <w:rsid w:val="00A750ED"/>
    <w:rsid w:val="00A943E9"/>
    <w:rsid w:val="00AA4010"/>
    <w:rsid w:val="00AB3654"/>
    <w:rsid w:val="00AD50A3"/>
    <w:rsid w:val="00AD79DD"/>
    <w:rsid w:val="00AF4D4E"/>
    <w:rsid w:val="00B2293E"/>
    <w:rsid w:val="00B24DE0"/>
    <w:rsid w:val="00B5124A"/>
    <w:rsid w:val="00B546D3"/>
    <w:rsid w:val="00B6699D"/>
    <w:rsid w:val="00BA01FD"/>
    <w:rsid w:val="00BB76E6"/>
    <w:rsid w:val="00BF539F"/>
    <w:rsid w:val="00BF541F"/>
    <w:rsid w:val="00C00434"/>
    <w:rsid w:val="00C33082"/>
    <w:rsid w:val="00C62DBA"/>
    <w:rsid w:val="00C73CA4"/>
    <w:rsid w:val="00C87710"/>
    <w:rsid w:val="00C940DC"/>
    <w:rsid w:val="00CB16C8"/>
    <w:rsid w:val="00CD76EB"/>
    <w:rsid w:val="00D32099"/>
    <w:rsid w:val="00D530E3"/>
    <w:rsid w:val="00D61C3B"/>
    <w:rsid w:val="00DD1639"/>
    <w:rsid w:val="00DF105E"/>
    <w:rsid w:val="00E73057"/>
    <w:rsid w:val="00E820FF"/>
    <w:rsid w:val="00E91BCD"/>
    <w:rsid w:val="00E960FC"/>
    <w:rsid w:val="00ED6222"/>
    <w:rsid w:val="00F23FFB"/>
    <w:rsid w:val="00F25C5B"/>
    <w:rsid w:val="00F529F4"/>
    <w:rsid w:val="00F749B0"/>
    <w:rsid w:val="00F84F21"/>
    <w:rsid w:val="00F93497"/>
    <w:rsid w:val="00F971D3"/>
    <w:rsid w:val="00FC7C92"/>
    <w:rsid w:val="00FE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85D43"/>
  <w15:chartTrackingRefBased/>
  <w15:docId w15:val="{817E7111-B1C5-4CE7-94EE-69AFE050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1D3"/>
    <w:pPr>
      <w:keepNext/>
      <w:keepLines/>
      <w:spacing w:before="240" w:after="0" w:line="240" w:lineRule="auto"/>
      <w:outlineLvl w:val="0"/>
    </w:pPr>
    <w:rPr>
      <w:rFonts w:ascii="Cambria" w:eastAsiaTheme="majorEastAsia" w:hAnsi="Cambr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1D3"/>
    <w:rPr>
      <w:rFonts w:ascii="Cambria" w:eastAsiaTheme="majorEastAsia" w:hAnsi="Cambria" w:cstheme="majorBidi"/>
      <w:b/>
      <w:sz w:val="32"/>
      <w:szCs w:val="32"/>
    </w:rPr>
  </w:style>
  <w:style w:type="paragraph" w:styleId="NoSpacing">
    <w:name w:val="No Spacing"/>
    <w:link w:val="NoSpacingChar"/>
    <w:uiPriority w:val="1"/>
    <w:qFormat/>
    <w:rsid w:val="00035D7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35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D7F"/>
  </w:style>
  <w:style w:type="paragraph" w:styleId="Footer">
    <w:name w:val="footer"/>
    <w:basedOn w:val="Normal"/>
    <w:link w:val="FooterChar"/>
    <w:uiPriority w:val="99"/>
    <w:unhideWhenUsed/>
    <w:rsid w:val="00035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D7F"/>
  </w:style>
  <w:style w:type="paragraph" w:customStyle="1" w:styleId="EndNoteBibliography">
    <w:name w:val="EndNote Bibliography"/>
    <w:basedOn w:val="Normal"/>
    <w:link w:val="EndNoteBibliographyChar"/>
    <w:rsid w:val="00E960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60FC"/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960FC"/>
  </w:style>
  <w:style w:type="table" w:styleId="PlainTable5">
    <w:name w:val="Plain Table 5"/>
    <w:basedOn w:val="TableNormal"/>
    <w:uiPriority w:val="45"/>
    <w:rsid w:val="00E820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33E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73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C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C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CA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371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7155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4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7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AAF81-FA08-45B2-9AA9-C6D1C5656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9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ougherty</dc:creator>
  <cp:keywords/>
  <dc:description/>
  <cp:lastModifiedBy>Liam Dougherty</cp:lastModifiedBy>
  <cp:revision>48</cp:revision>
  <dcterms:created xsi:type="dcterms:W3CDTF">2022-03-24T15:21:00Z</dcterms:created>
  <dcterms:modified xsi:type="dcterms:W3CDTF">2022-09-30T14:03:00Z</dcterms:modified>
</cp:coreProperties>
</file>